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BB0C2C" w:rsidRDefault="00BB0C2C" w:rsidP="00A479C9">
      <w:pPr>
        <w:pStyle w:val="NurText"/>
        <w:rPr>
          <w:dstrike w:val="0"/>
        </w:rPr>
      </w:pPr>
      <w:bookmarkStart w:id="0" w:name="_GoBack"/>
      <w:r w:rsidRPr="00BB0C2C">
        <w:rPr>
          <w:dstrike w:val="0"/>
        </w:rPr>
        <w:t xml:space="preserve">&gt;DmeGlob1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VQLIKKTWEIPVATPTDSGAAILTQFFNRFPSNLEKFPFRDVPLEELSGNARFR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AGRIIRVFDESIQVLGQDGDLEKLDEIWTKIAVSHIPRTVSKESYNQLKGVILDVLTA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SLDESQAATWAKLVDHVYGIIFKAIDDDGNA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meGlo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QISKLTHISRISQNNQSDGSDEDKFRRANFPVYPKPLPDRDLSYKADENEFTMVEKA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RNAWRLIEPFQ</w:t>
      </w:r>
      <w:r w:rsidRPr="00BB0C2C">
        <w:rPr>
          <w:dstrike w:val="0"/>
        </w:rPr>
        <w:t>RRFGKENFYSFLTRNEDLINFFRKDGKINLSKLHGHAMAMMKLMSKL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TLDCNLAFRLALDENLPTHLKNGIDPDYMRMLATALKSYILASSVIENHNSCSLSNG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LVEIVGEYAVVDEARKRAMSTALRTTVDDAGNRIVKVALG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meGlob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MSEEVIAKNISLSSLTYPKRIPKIKFGPIKDEMGFTLSERLALRQAWNLVRPFERRYG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VFYSFLNDYYWGIKKFRNGAELNVKA</w:t>
      </w:r>
      <w:r w:rsidRPr="00BB0C2C">
        <w:rPr>
          <w:dstrike w:val="0"/>
        </w:rPr>
        <w:t>LHSHALRFINFFGLLIEEKDPVVFQLMINDNN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HNRCHVGSVNIGHLAQALVDYVLKVFHKVSSPSLEQGLSKLVEKFQNYQDQQSNTSGY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LSKVNFDSRPPRGN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caGlo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LNAEDIAEIKKTWAIPVATPTDSGAAILIRFFTKYPSNLEKFPFRDVPVAELNNSAR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AHCGRIIKTFDQSISQLGEEGGLEKIQDIWQGIASSHVQRHNIPKPSYFELREAIVEV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EACNL</w:t>
      </w:r>
      <w:r w:rsidRPr="00BB0C2C">
        <w:rPr>
          <w:dstrike w:val="0"/>
        </w:rPr>
        <w:t>NERQAEAWNKLLDIVYDIIFKKYDDLGA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CcaGlob2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PPIFPKALEPYDMKPVENELGLTITERRSLQNGWSIIKQKQRRAALTIYVNLFTEHEN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EVFRSDGVLNIEFASQHQKEVLTVFQMIIEQVDNARFVKTMLKELALRHEAASVTNTQ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LYTNEVRKYFLETLADAISPTFVHALDKLMNFVCNFNDLTESKEELHRVTRI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GmoGlob1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VYEIKRTWEIPATTP</w:t>
      </w:r>
      <w:r w:rsidRPr="00BB0C2C">
        <w:rPr>
          <w:dstrike w:val="0"/>
        </w:rPr>
        <w:t>TESGVAILIRFFTKYPSNLQKFSTFKDMTLDELKNNP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NRIMKVFDDSIKTLDDNCSHLEEIWTKIAQSHFNRQIEKQSFNELKEVILEVLVAA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LNDQQTEIWLKLLDFVYEIIFKTIDQLEQD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auGlob1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VYEIKRTWEIPATTPTESGVAILIRFFTKYPSNLQKFSTFKDMPLDELKNNP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NRIMKVFDDSIKTLDDNCSHLEEIWTKIAQSHFNRQIEKQS</w:t>
      </w:r>
      <w:r w:rsidRPr="00BB0C2C">
        <w:rPr>
          <w:dstrike w:val="0"/>
        </w:rPr>
        <w:t>FNELKEVILEVLVAA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LNDQQTEIWLKLLDFVYEIIFKTIDQLEQDV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auGlob1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VSEIKKTWEIPAASPTESGVAILIQFFTKYPSNLEKFSTFKDMPLDELKESP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NRVIKVFDDSVQALDDDPSQLEEIWVKVTQSHFNRQIEKHSFNELKEVILEVLTAA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LNDQQIEIWIKLMDFIYDIIFRTIDELEQAA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auGlo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IDSGIQYPKPLPTLNLENVC</w:t>
      </w:r>
      <w:r w:rsidRPr="00BB0C2C">
        <w:rPr>
          <w:dstrike w:val="0"/>
        </w:rPr>
        <w:t>NEMGFTPLEIVALQNIWRLFKKRFKYHSMQIFLAFFNQ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KLIERFRLPSGNFQLSHLCQHSEKMLLLYENVIDKCLDNMANFHGVMAEVTVKHQRCG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YEEIILKTEHVRRYILEYFANQSSPTLVSALAKLSEHFNDRHRPKEGESDVSEEGD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brGlob1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VYEIKRTWEIPATTPTESGVAILIQFFTKYPSNLQKFSTFKDMTLDELKDNP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NRIMKVFDDSIQTLDG</w:t>
      </w:r>
      <w:r w:rsidRPr="00BB0C2C">
        <w:rPr>
          <w:dstrike w:val="0"/>
        </w:rPr>
        <w:t>NCSNLEEIWTKIAQSHFNRQIEKQSFKELKEVILEVLVAA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LNDKQTEIWQKLLDFIYDIIFKTIDQLAHDV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brGlob1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VFEIKRTWEIPAASPTESGVAILIQFFTKYPSNLQKFSTFKDMTLDELKDNP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NRIMKVFDDSVQALDDDYSQLEEIWIKVAQSHFNRQIEKQSFNELKEVILEVLAAA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LNDQQTEIWIKLMDFIYDIIFKTIDELEQDA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brGlo</w:t>
      </w:r>
      <w:r w:rsidRPr="00BB0C2C">
        <w:rPr>
          <w:dstrike w:val="0"/>
        </w:rPr>
        <w:t>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IDNGGIEYPKPLPKLNLENVCNEMGFTPLEMVALQNIWRLFKKRFKHHSMQIFLAFFN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HKLIEKYRLPNGKFQLSYLCHHSEKMLILYENVIDKCLDNMANFHGIMADVTLSHRNY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TYEDVKLKCEHVKHYILNYFRNQSSPTLVSALEKLSEHFKERHRVKEGDTKSDEDEAV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fuGlob1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VYEIKRTWEIPATTPTESGVAILIRFFTKYPSNLQKFSTFKDMTLD</w:t>
      </w:r>
      <w:r w:rsidRPr="00BB0C2C">
        <w:rPr>
          <w:dstrike w:val="0"/>
        </w:rPr>
        <w:t>ELKNNP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NRIMKVFDDSIKTLDDNCSHLEEIWTKIAQSHFNRQIEKQSFNELKEVILEVLVAA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LNDQQTEIWLKLLDFVYEIIFKTIDQLEQDV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fuGlob1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ISEIKKTWEIPAASPTESGVAILIQFFTKYPSNLEKFSTFRDMTLEELKESPRL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NRVIKVFDDSVQVLDDDSSQLEEIWVKVTQSHFNRQIEKQSFNELKEVILEVLTAA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LNDQQIEIWVK</w:t>
      </w:r>
      <w:r w:rsidRPr="00BB0C2C">
        <w:rPr>
          <w:dstrike w:val="0"/>
        </w:rPr>
        <w:t>LMDFIYDIIFRTIDELEQGA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fuGlo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IDSGIEYPKPLPPLNLENVCNEMGFTPLEIVALQNIWRLFKKRFKYHSMQIFLAFFNQ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lastRenderedPageBreak/>
        <w:t>HKLIERFRLPSGKFQLNYLCQHSEKMLLLYENVIDKCLDNMANFHGIMADVTVSHRHSG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YEDVSLKSEHVRRYILDYFANQSSPTLVSALAKLSEHFNDRHRVKEGDSKSDEFEEDD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paGlob1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VYEIKRTWEIPATTPTESG</w:t>
      </w:r>
      <w:r w:rsidRPr="00BB0C2C">
        <w:rPr>
          <w:dstrike w:val="0"/>
        </w:rPr>
        <w:t>VAILIRFFTKYPSNLQKFSTFKDMTLDELKNNP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NRIMKVFDDSIKTLDNNCSHLEEIWTKIAQSHFNRQIEKQSFNELKEVILEVLVAA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LNDQQTEIWLKLLDFVYEIIFKTIDQLEQDV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paGlob1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DEVSEIKKTWEIPAASPTESGVAILIQFFTKYPSNLEKFSTFKDIPLDELKESP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NRVIKVFDDSVQALDDDPSQLEEIWVKVTQSHFNRQIEKQSFNE</w:t>
      </w:r>
      <w:r w:rsidRPr="00BB0C2C">
        <w:rPr>
          <w:dstrike w:val="0"/>
        </w:rPr>
        <w:t>LKEVILEVLTAA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LNDQQIEIWVKLMDFIYDIIFRTIDELEQAA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paGlo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IDSGIEYPKPLPTLNLENVCNEMGFTPLEIVALQNIWRLFKKRFKYHSMQIFLAFFNQ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KLIERFRLPSGKFQLSHLCQHSEKMLLLHENVIDKCLDNMANFHGIMAEVTVRHRHYG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YEDINLKTEHVRRYILDYFANQSSPTLVSALAKLSEHLNDRHRPKEGDSKSDESEED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cuGlo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CDEVYEIKKTWEIPAATPTESGVAILLKFFTKYPSNLEKFYSFKDLPIDELKNNA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VRIIKVFDESIQMLGHDWSGPKLEEMWSKVAVSHFNRQIEKQSFNELKEVILEVLT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CNLNEKQTAAWIKLMDIVYSIVFNTLDKLKNGE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cuGlo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TNIIYPKPLPKLVKQNIPLETGFTSTEIVALQNGWHLIKRRLYYHSTKIFKDFFSEH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LLERFRNVEIGKFNLSNL</w:t>
      </w:r>
      <w:r w:rsidRPr="00BB0C2C">
        <w:rPr>
          <w:dstrike w:val="0"/>
        </w:rPr>
        <w:t>HQHPGQLMNIYGRLIESGLNDVAFINMLLSDVGQRHKLYE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YDDVKLLTNHIRLYVIEFLDKIKSITFVNGLTKLSELINEHHREKAEDAEQTARTQSD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D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scGlob1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ELSDFEVIEIKNTWKIPMADPSGSGQAILLKFFERYPHNKLKFQDFKDQSLDQLKTCP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KAHASRIVRTFNEAINVLGTDYTDPALHEIFSKVAISHHKRGISKASYNELKEVILEI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AVCEMNDCQ</w:t>
      </w:r>
      <w:r w:rsidRPr="00BB0C2C">
        <w:rPr>
          <w:dstrike w:val="0"/>
        </w:rPr>
        <w:t>KCAWEKLMETIYELISRPLIALKSEVGFLNILKFVCN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scGlob1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IELSDNDILEIKATWKIPMANPSESGEAILLKFFERYPSNLEKFKDFKEMTSDELKVC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FKAHASKIIRTFDEAINILGTDSTDSALQEIWSKVALSHHKRDISKSSYNELKEIIIE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VAVCKMNNDQKKAWEKLLICVYNVIFQTIDNISN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scGlob1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LELSEAEILEIQNTWKIPMADPLASGQA</w:t>
      </w:r>
      <w:r w:rsidRPr="00BB0C2C">
        <w:rPr>
          <w:dstrike w:val="0"/>
        </w:rPr>
        <w:t>VYLKLFKRYPSNQLKFIDFKDVRYEDLKD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RFKFQALRLMRTFDKAINALGTENAGNILHEIFAKVAVSHHKLGITKVAHDQLKEVLI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LIEICGMNDFQKTAFEKLMEATFNVIYSENWLL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scGlob1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LDISEKEVLEIKRTWKIPMADPLTSGETMLLKLFERYPANQKKFQDLKDLPFKDLKD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KFKFHSVRIMKAFDEAIQSLGTQNAGMVLHEIFEKVAVSHHKRGISKESH</w:t>
      </w:r>
      <w:r w:rsidRPr="00BB0C2C">
        <w:rPr>
          <w:dstrike w:val="0"/>
        </w:rPr>
        <w:t>NQLKEVII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LVGVCDLNDFQKGAWEKVMESIFNVIYSENWIL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scGlob2 Exon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YPMEIEVLSSKNFIEETGFSAQEIVALTNCWRMLYAHRRKHSVDIA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doGlo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TDEVLEIKRTWDIPAANPTESGSAILMLFFKRYPSNLQKFSAFKDLPLDELSTNARF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SRIIKVFDESIQMLGHDWAGPKLEETWSKIATSHFNRQIEKKSFNELKEVILEVLT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CNLN</w:t>
      </w:r>
      <w:r w:rsidRPr="00BB0C2C">
        <w:rPr>
          <w:dstrike w:val="0"/>
        </w:rPr>
        <w:t>EKQIQAWTKLMDTVYSIIFNSLDKLEKGE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doGlo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FHILYPKPLPPRDNQSLPNENGFTATEIASLRNGWRHFKRRFGYHSKQIFMKFYQEH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MLEKFRNRMGKFNMQQLHRHPQELLQVYGNLIEQGLDNMTYMHVLMTAISQRHRMFGV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YEIKLQTDHITLYILALLEKIISPTFVSGLEKLSRLINAYHCEDACDELLEESSNEAL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inGlo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EEVNDIKRTW</w:t>
      </w:r>
      <w:r w:rsidRPr="00BB0C2C">
        <w:rPr>
          <w:dstrike w:val="0"/>
        </w:rPr>
        <w:t>EVVAAKMTEAGVEMLKRYFKKYPHNLNHFPWFKEIPFDDLPENA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HGTRILRQVDEGVKALSVDFGDKKFDDVWKKLAQTHHEKKVERRSYNELKDIIIEVVC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VKLNEKQVHAYHKFFDRAYDIAFAEMAKM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AgaGlob1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GPGSLVGSDEEEQTNYHTPDETGLTKSQKVALIAAWSIVKKDLVTHGRNIFVMFFEE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QYLDYFDFGGGSAGELGENRSLHAHALNVMNFIGTLI</w:t>
      </w:r>
      <w:r w:rsidRPr="00BB0C2C">
        <w:rPr>
          <w:dstrike w:val="0"/>
        </w:rPr>
        <w:t>DYGLNDPALLKCSLGKLVRNH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RNVTKEDVAAVGGVIMRYSLKALEQHKTKTLEEAFGAFLGTVAAAF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AgaGlob2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QTGLTASEKITLFSAWGLIRKDLDVHGRNVLLLLFHKHPRYIAYFDFTDDPNAQSLV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KSLYDQAIHVFKAVGALIEYGFKDPVLFDATLRKITRRHKDRPVYTEDILTIGEVLLN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QALGRQMSDSLPDAFWKLFQTIAGRFPATPKTPIADEGGDDAND</w:t>
      </w:r>
      <w:r w:rsidRPr="00BB0C2C">
        <w:rPr>
          <w:dstrike w:val="0"/>
        </w:rPr>
        <w:t>PQPTTSQRQDRAS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g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TKLASSSNGGNSKSNNLPSLDACGPPPVDSRLPLTAKQKYTMVASWKGISRAM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GITMFIKLFEEHADLLNMFAKFKELKTKEEQATSEELQEHANKVMNTLDEGIRGLDDL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FFEFIHQVGASHRRIPGFKQEYFWRIEEPFLSAVSTTLGDRYTQNVEGIYKLTIKFII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LVAGYEASANNNVDNTTSSSTPATKLSDEPNRA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a</w:t>
      </w:r>
      <w:r w:rsidRPr="00BB0C2C">
        <w:rPr>
          <w:dstrike w:val="0"/>
        </w:rPr>
        <w:t xml:space="preserve">eGlob1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DTDLSTGITPDQRHVLVDAWKLVKPDVVTHGTNIFLKFFEKNPEYLGYFDFSMDYEA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LKDNRSLHAHALNVMNFFGAIIDYGLDHPIMYKSSLSKMVINHKRHGVSKPDVAIVCA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KDYCLQTLGHSDELEDAFTALLDSVANAF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AaeGlob2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ESGLTGKQKITLLSAWGLLKQESSLHGRNMMFLLFREHPRYLPYFDFSSDSTNSNLA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KSFHLHAVNVMGAIG</w:t>
      </w:r>
      <w:r w:rsidRPr="00BB0C2C">
        <w:rPr>
          <w:dstrike w:val="0"/>
        </w:rPr>
        <w:t>TLIECGLNDPEVFRKKLFHLVEVHKARGVTPLDVQLFSEIITD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VEVLGRQAANSLADALGKLFDQFAEAFAYQ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ae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TKLASSNGGSKGNNVPSLDACGPPPTDSRLPLTAKQKYTMVASWKGISRAMETT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HMFIKLFEEHAELLEMFANFKELKTKEEQATSEELQEHANKVMNTLDEGIRGLDDLDT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EFIHQVGASHRRLPGFKQEYFWRIEEPFLSAVSNTLGDRYT</w:t>
      </w:r>
      <w:r w:rsidRPr="00BB0C2C">
        <w:rPr>
          <w:dstrike w:val="0"/>
        </w:rPr>
        <w:t>QNVEGIYKLTIKFIIET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AGYESSANNNEDVNNANLSTTGSAAGPTTSGDKKT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quGlob1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FNSEHHEESVLNSPDDTGLTNHQKAALVGAWSLVKQDMVSHGVNVFIRLFEEHPKYLE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DFSQDDSAEELRENKSLHAHALNVMHLIGALIDYGLDNPLMFKCSLSKMMKNHKKHGV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DVTIVCGIIMEYCLEALDQRGSTTLEEAFSSFMKSIADTFDE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quGlob1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</w:t>
      </w:r>
      <w:r w:rsidRPr="00BB0C2C">
        <w:rPr>
          <w:dstrike w:val="0"/>
        </w:rPr>
        <w:t>EIYETEQGEEIVASIPDETGLNNHQKVALIGAWSLVKKDIISHGRNIFVRFFEEHPQ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NYFDFSQDKTASEIGENKSLHAHALNVMHFIGTLIDYGLHNPLMFKCSLSKMMKNHKK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VHKKDVTIVCEVIMKYCLEVLDQHHSTTLEAAFKSLMRSIADTFDE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quGlo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ETGLTGKQKITLLSAWGLIKQDLDLHGRNIMLLIFREHPHFIPYFDFSADPNNTSLS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RALQAHSLNL</w:t>
      </w:r>
      <w:r w:rsidRPr="00BB0C2C">
        <w:rPr>
          <w:dstrike w:val="0"/>
        </w:rPr>
        <w:t>IMALGALIEYGLKTPKMFECTLAKLVKNHKTRRVTSQDVKMFGEVILM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AQVLGRQSASSLPTAFNRLIEQIAEAFEAAQF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CquGlobXL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TKLASSNGGGSKGNNVPSLDACGPPPTDSRLPLTAKQKYTMVASWKGISRAMET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IDMFIXXXXXXXXXXXXXXXXXXXXXXXXXXXXXXXXXXXXXXXXXXXXXXXXXXXXX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XXXXXXXXXXXXXXXXXXXXXXXRIEEPFLS</w:t>
      </w:r>
      <w:r w:rsidRPr="00BB0C2C">
        <w:rPr>
          <w:dstrike w:val="0"/>
        </w:rPr>
        <w:t>AVENTLGDRYTQNVEGIYKLTIKFIIET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TGFESSANNNDDVNNANLGTRSSTAATAKATASGSEDKKT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riHb2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KFLVLALCIAAAVAAPLSADEASLVRGSWAQVKHSEVDILYYIFKANPDIMAKFPQFA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DLETLKGTGQFATHAGRIVGFVSEIVALMGNSANMPAMETLIKDMAANHKARGIPKAQ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EFRASLVSYLQSKVSWNDSLGAAWTQGLDNVFNMMFSY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ri</w:t>
      </w:r>
      <w:r w:rsidRPr="00BB0C2C">
        <w:rPr>
          <w:dstrike w:val="0"/>
        </w:rPr>
        <w:t>Hb3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ATPAMPSMTDAQVAAVKGDWEKIKGSGVEILYFFLNKFPGNFPMFKKLGNDLAAAKG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EFKDQADKIIAFLQGVIEKLGSDMGGAKALLNQLGTSHKAMGITKDQFDQFRQALTEL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NLGFGGNIGAWNATVDLMFHVIFNALDGTP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riHb6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KFLVLALCIAAASAAVLTTEQADLVKKTWSTVKFNEVDILYAVFKAYPDIMAKFPQFA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DLDSIKDSAAFATHATRIVS</w:t>
      </w:r>
      <w:r w:rsidRPr="00BB0C2C">
        <w:rPr>
          <w:dstrike w:val="0"/>
        </w:rPr>
        <w:t>FLSEVISLAGSDANIPAIQNLAKELATSHKPRGVSKDQ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EFRTALFTYLKAHINFDGPTETAWTLALDTTYAMLFSAMD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riHb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KFIILALCVAAASALSGDQIGLVQSTYGKVKGDSVGILYAVFKADPTIQAAFPQFVGK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DAIKGGAEFSTHAGRIVGFLGGVIDDLPNIGKHVDALVATHKPRGVTHAQFNNFRAAF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YLKGHVDYTAAVEAAWGATFDAFFGAVFAK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ri</w:t>
      </w:r>
      <w:r w:rsidRPr="00BB0C2C">
        <w:rPr>
          <w:dstrike w:val="0"/>
        </w:rPr>
        <w:t>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ASSSSSKKEIENGTVSEPAAPAPPDPRLPFTARQKYTMVASWKGISRAIET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VNMFIKLFEEHADLLNMFTKFKELKTKEEQATSEELAEHATKVMETMDESIRSLDEID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FQFLHETGAIHTRIPGFTSDLFWKIEKPFLKAVSDTLGDRYTENVEGIYKITIKFVI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VEGFERGLQNKNHVGNKGVNSTCNSNVNGANTTTTTTTQNGDTSCNSTSRSNDA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loGl</w:t>
      </w:r>
      <w:r w:rsidRPr="00BB0C2C">
        <w:rPr>
          <w:dstrike w:val="0"/>
        </w:rPr>
        <w:t>o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PGLTPEQIEIVKSTWQLVAKAPEDAGEAILMRFFEKFPDN~QKYFPFRNVPRENLKGS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FRSHAGRVVAVFQKAVDAFNTADPVATLVEIWTEIARTHFRRQIKQKSFDELKEVVLE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TAACNLDEVQQTAWAVTLDTIFGIISKELANLAESS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loGbXL Exon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EEHGDLLSMFTKFKEMKTKEQQATSEELAEHANKVMETLDEGIRSLDDLDAFFEYLH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GASHRRI</w:t>
      </w:r>
      <w:r w:rsidRPr="00BB0C2C">
        <w:rPr>
          <w:dstrike w:val="0"/>
        </w:rPr>
        <w:t>PNFKADYF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paGlo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PSLTPEQIEIVKSTWVTVANAPEDSGEAILLRFFEKYPHNQKYFPFRNVPRENLKGSA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RSHAGRVIAVFQKSVDAFNTADPVGTLVEIWTEIAKTHFKRNITQTSFNELKEVILEV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AACKLDGVQQTAWAVTLDTIFEIISKELVKLGQTS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p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QLGKLSGVSKGEDGQAFAPNEMPKQAKTDSRLPLTAKQKYSMLASWKGISRAMEPT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CMFIKLFEEHADLLNMFTKFKEMKTKEQQAKSEELAEHANKVMETLDEGIRSLDDLDA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EYLHQVGSSHRRIPNFKADYFWKIEKPFLSAVETTLGDRYTPNVEGIYKLTIKFIIET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TGFNKSANSAAPANSDTVNVNTK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deGlo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SLTPHQIALIQSTWSIPAKVPIDSGEAILLAYFEKYPQNQQKFNAFKNTPLLSLKGT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FRTHAGRIITVLDEAISNLSKENYVEEL</w:t>
      </w:r>
      <w:r w:rsidRPr="00BB0C2C">
        <w:rPr>
          <w:dstrike w:val="0"/>
        </w:rPr>
        <w:t>ERIWNQIGESHNRRKISRQSFNELRDILVH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IQVCSLDDEGKLAWNTLMDIIYHIVFLKLDENNQY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de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AASTKSDGAYGQPDEPPPHDPRLPLTARQKYTVIASWKGIARALQPTGINM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ELFEEHGELLGLFNKFRELKTKEEQASSEELAEHANKVMETLDEGIRALEDLNTFFPF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QVGGSHTRIPGFQAEYFWKIEQPFLSAVKTTLGDRYTENVSGIYIITIK</w:t>
      </w:r>
      <w:r w:rsidRPr="00BB0C2C">
        <w:rPr>
          <w:dstrike w:val="0"/>
        </w:rPr>
        <w:t>FIIETLITG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SANSTQSNSNSDVNKINSKTDAMPAK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mo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TWFSYMWWGGDPDVVNPVSGLTRREIHAVQKSWAPVNANSFATGSELLRRLFNTYPD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YFKMVRKLPEEEYSQNPQFKAHVINLMTSLNLAVNNLNQPEIVAAMMTKLGESHRRR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KEKNFHELKEVIVKLFIDVLRLDDATLSAWGKTVEFWYKHIFVTLNSPEET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moGbX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QLGKLAASERR</w:t>
      </w:r>
      <w:r w:rsidRPr="00BB0C2C">
        <w:rPr>
          <w:dstrike w:val="0"/>
        </w:rPr>
        <w:t>GNNAGPVTDGPPPATDPRLPLTAKQKYSMLASWKGISRAMEKTGI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FIKLFEENQDLLDMFEKFRQCKTKEEQINSMELAEHANNVMNTLDEGIKGLDDLDNFF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IHQVGASHRKIPGFRVEYFWKIEAPFLAAVESTLGDRYTPNVENIYKITIKFILETLI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YEKAGNNPSSA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moGbXL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TKMIKSEPHDLMNQPPPPSDPRCPLTTKQQYCMLASWKGIFRQIEKTGVLLFI</w:t>
      </w:r>
      <w:r w:rsidRPr="00BB0C2C">
        <w:rPr>
          <w:dstrike w:val="0"/>
        </w:rPr>
        <w:t>K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EENEDLLHLFEKFQELRTTEDLSQSEELAEHANKVMHTLDEGIKGLGDIDTFLAYIQH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ATHHQVPGFKAENFWKIEQPFLQAAKTTLGERYTANVENIYKLTIKFILENLVKGYED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GKEIGNNET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cy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WISQFWWGGDPDEVNPISGLTRREIYAVQKSWAPVFANSIPNGAELLRRLFQTFP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FFKMIRKLPDEEYIQNPQFRAHVINLMTSLNLAVNNLNQPEV</w:t>
      </w:r>
      <w:r w:rsidRPr="00BB0C2C">
        <w:rPr>
          <w:dstrike w:val="0"/>
        </w:rPr>
        <w:t>VAAMMNKLGESHKRR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KERHFGDLKQVIVTMFIEVLHLDGDTLTAWDKTVTFWYKHIFETLNTAEES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as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HWLSQYWWGGDPDEANPVSGLTRREIYAVQKSWAPVFANTVANGTEFFRRLFQTSP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FFKMIRQLPEEEYLQSPQFRAHAINLMTSLNLAVNNLHQPEIVAAMMNKLGESHKRR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KKKHFGELKQVIVKIFIEVLNLDGDTLTAWDKTVTFWYKHIFETLNRTE</w:t>
      </w:r>
      <w:r w:rsidRPr="00BB0C2C">
        <w:rPr>
          <w:dstrike w:val="0"/>
        </w:rPr>
        <w:t>ES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as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QLTKLAASEFNHDLIDRPPPPADPRSPLTTKQQYCMLASWKGIFRQIETTGILLF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EENEDLLHLFDKFSELRTVEDQAQSEELAEHATKVMHTLDEGIKGLGDIDSFFAYVR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GATHHQVPGFKAENFWKIEQPFLQAAKTTLGDRYTPNIENIYKLTIRFILENLVXGYE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SGKENGSSQ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an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WLTYFWWGGDPDAVNPLTGLTRREVYAVQQ</w:t>
      </w:r>
      <w:r w:rsidRPr="00BB0C2C">
        <w:rPr>
          <w:dstrike w:val="0"/>
        </w:rPr>
        <w:t>SWAPVYANSVANGTELLKRLFRAYS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FFKMVRKASEHEYADNPQFKAHVINLMSSLNLAVNNLNQPEMVAAMMSKLGESHGK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QREHFYDLKDVLVKMFIEVLKLEGATLAAWGKAVEFWYKHIFGTLSQGDT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vir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WLSYFWWGGDPDVVNPVSGLTRREISLVQKSWVPVNADAINTGAELLKRFFIAFPE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DFFKMLKNTPEDQYLQNPQFKAHVINLMTSLNLAVENL</w:t>
      </w:r>
      <w:r w:rsidRPr="00BB0C2C">
        <w:rPr>
          <w:dstrike w:val="0"/>
        </w:rPr>
        <w:t>NQPEVVAAMMNKLGESHGR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QEKNFNQLKEVIVKMFIEVLKLDAVTLGAWGKTVEFWYKHIFETLNRAEQT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fr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LLSYIWWGGDPDEVNPISGLTRREVNLIQKSWAPVNADKAANGAELLRRFFTAYPA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FFKMIKGMPEEQYLENPQFKAHVINLMTALNLAVENLNQPEVVAAMMNKLGESHGR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KEQNFQDLKQVIVKMFIEVLKLDDTTLGAWGKAVDFWYKHIFE</w:t>
      </w:r>
      <w:r w:rsidRPr="00BB0C2C">
        <w:rPr>
          <w:dstrike w:val="0"/>
        </w:rPr>
        <w:t>TLNKAEQTR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fr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VGDIVTRWWWGGDPDERNKVSGMSLRDVHNVQKSWAVIQANSNGNGFLMFFRLFEAE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TKLFFKNLAHIHTEAEMSANVSFRAHIINIMSSFDTSIQNLDKPELVVAWMQKLGDSH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HRIEKRHFHVFKDVLVTILQKDLKLDPQVVASWDRYVEFIYEHLLSRLA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frGbX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QLGKLAASERRGNNAGPAISDGPPPATDPRLPLTAKQKYSML</w:t>
      </w:r>
      <w:r w:rsidRPr="00BB0C2C">
        <w:rPr>
          <w:dstrike w:val="0"/>
        </w:rPr>
        <w:t>ASWKGISRAMEKTG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MFIKLFEENQDLLNMFEKFRQCRTKEEQINSMELAEHANNVMNTLDEGIKGLDDLDNF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YIHQVGASHRRIPGFKVEYFWKIEAPFLAAVESTLGDRYTPNVENIYKITIKFILETL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GYEAAGKHP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frGbXL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SKLASSEFNNHDALDRPPPPADPRSPLTTKQQYCMLASWKGIFRQIEKTGILLF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LFEENEDLLHLFEKFGELKTAEAQMSS</w:t>
      </w:r>
      <w:r w:rsidRPr="00BB0C2C">
        <w:rPr>
          <w:dstrike w:val="0"/>
        </w:rPr>
        <w:t>EELAEHATKVMHTLDEGIKGLGDIDAFFAYI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VGATHHQVPGFKAENFWKIEQPFLQAAKTTLADRYTPNIEEIYKKTIRFILENLVKGY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SAVENGNGQ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li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ALLTYIWWGGDPDVVNEISGLTRREVYLVQKSWAPVNADKVNNGAELLRRFFTAFPA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FFKMIKNVPDDQYXTNPQFKAHVINLMTSLNLAVENMNQPEIVAAMMNKLGESHGR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QEKNFLELKQV</w:t>
      </w:r>
      <w:r w:rsidRPr="00BB0C2C">
        <w:rPr>
          <w:dstrike w:val="0"/>
        </w:rPr>
        <w:t>IVKMFIEVLKLDDTTLGAWGKTVDFWYKHLFETLNKAEQT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l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LLNRMWWGGDPDGVNPVSGLSRRDVFAVQKSWAIVYANPLANGSELLKRYFRAHPE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FFRMLRKLNENEFDDNHQFKAHVMSLMSSLNLAITNLDQPEIVVAMMNKLGESHGR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DEQNFHNLKGIIVKMFIDVLKLDDKNLASWGKAVDFLYKHIFVTLKPE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l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IVSRIWWGGVPDA</w:t>
      </w:r>
      <w:r w:rsidRPr="00BB0C2C">
        <w:rPr>
          <w:dstrike w:val="0"/>
        </w:rPr>
        <w:t>VQAYSGLSHRDIYTVQKTWAVVYCNAAENGIEIFKRLFHANP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NFFINFRNLSDEELDKSHQFRAHVINLMSSLNLAITNLHQPEVTAALMNKLGESHGKR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REEHLLSLKDVMLEMLNSLLGLDESALVSWNKTIDFIYKHIFQTLH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l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WLTYLWWGGDPDLVNPLSGLTKREVYAIQQSWAPVYSNSVANGTELLKRLFRAYP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FFKMVRKSSEDEFIGNPQFRAHVI</w:t>
      </w:r>
      <w:r w:rsidRPr="00BB0C2C">
        <w:rPr>
          <w:dstrike w:val="0"/>
        </w:rPr>
        <w:t>NLMSSLNLAVGNLNQPEVVSAMMNKLGESHGR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QEKHFHDLKDVIVKMFIEVLKLDGTTLNAWGKAVDFWYKHIFETLKQAEIR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lGbX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QLGKLAASERRGNNQDLGDGPPPATDPRLPLTAKQKYSMLASWKGISRAMEKTGIC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IKLFEENQDLLNMFEKFRQYRTKEEQINSMELAEHANNVMNTLDEGIKGLDDLDNFFE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HQVGASHRRIPGFKVEYFWKIETPFLAAV</w:t>
      </w:r>
      <w:r w:rsidRPr="00BB0C2C">
        <w:rPr>
          <w:dstrike w:val="0"/>
        </w:rPr>
        <w:t>ESTLGDRYTPNVENIYKITIKFILQTLVE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EKAGKSNANT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lGbXL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KLSQLASSEFSHDPFEKPPPPSDPRSPLTAKQQYCMLASWKGVFRQVEKTGILLFV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EENEELLHLFEKFRELRTKEAIVSSAELAEHATQVMHTLDEGIKGLADMDSFFTYVR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GGTHRQVPGFKAENFMKIEQPFLEAAKTTLGERYTPNIENIYKLTIRFILENLVKGYE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GEENGTTQ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me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WMTHLIWGGDPDAVNPVSGLSKRDIYVVQKTWAVAATDSVGTGNELLKRYFRAYP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DFFRMIKNVPEEKFTENFQFKAHVINLMSALDLAVKNLHQPEVVAAMMAKLGESHGR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QEKQFNELTIVIVQLFKDVLNLDDKTLAAWGRVVGFWYKHIFETLSGGEN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me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LYFYLCSTFLLLSAFIVLKRVKIGQKVTMGSWLSYLWWGGDPDAVNPKTGLSRREV</w:t>
      </w:r>
      <w:r w:rsidRPr="00BB0C2C">
        <w:rPr>
          <w:dstrike w:val="0"/>
        </w:rPr>
        <w:t>YA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QSWAPVYASSVTNGTELLRRLFQAYPETKEFFKMIRKCSEEEYSQNPQFKAHVINLMG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DLAVTNLNEPDVVAAMMNKLGESHGRRKIQREHFYGLKDVIVKMFIEVLKLDGATLTA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KTVDFWYKHIFETLCLGDA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meGbX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QLGKLAASERRVNNQGLGDGPPPATDPRLPLTAKQKYSMLASWKGISRAMEKTGIC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IKLFEENQDLLNMFEKFRQYRTKEEQINSM</w:t>
      </w:r>
      <w:r w:rsidRPr="00BB0C2C">
        <w:rPr>
          <w:dstrike w:val="0"/>
        </w:rPr>
        <w:t>ELAEHANNVMNTLDEGIKGLDDLDNFFE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HQKIETPFLAAVEATLGDRYTPNVENIYKITIKFILQTLVDGYEKAAKTNS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meGbXL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KLSQLAASEFSHDPFDRPPPASDPRSPLTAKQQYCIMASWKGIFRQIEKTGIILF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EENEELMHLFEKFRELKTKEAIVSSAELVEHATKVMHTLDEGIKGLADMDSFFAYVR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GGTHRQVPGFKAENFLKIEQPFLEAAKTTLGDRY</w:t>
      </w:r>
      <w:r w:rsidRPr="00BB0C2C">
        <w:rPr>
          <w:dstrike w:val="0"/>
        </w:rPr>
        <w:t>TPNIENIYKLTIRFILENLVKGYE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GQENGTT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Tca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IITSTLSYYMTKTNDPDPITGLTSRDRYVIQTSWAPVKKDLTGNGVALLLLYFEKFP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KNYFVFKDVPNEKLKTDKKFHAHCNSVMVTLDSLIANLNDGELIVSLLEKLGKNHKRH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KDDAYDQLKETVIELFSSFMTKEELETWDKLLKVAFSVIIKY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Tca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QLISLYKYYTTRTDDPDPLTTLTSR</w:t>
      </w:r>
      <w:r w:rsidRPr="00BB0C2C">
        <w:rPr>
          <w:dstrike w:val="0"/>
        </w:rPr>
        <w:t>EVFLVQSSWDPIKKDLTGYGVQLLLFLFKKY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QQNFPFRDMPFEELGASKKFHAHCSNVMYAVDSIIDSLKDGELLVNILEKIGRNHHRN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KPISFWHVKETMLEFFKKMMNDETLKAWDKALQVAFGVVAKELDKK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Tc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ASSGGSGNHRKPDESAPPATVDPRLPLTAKQKYNMLASWKGISRAMESTGV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FLKLFEEHAELLTLFEKFKELKTKEDQANSLELAEH</w:t>
      </w:r>
      <w:r w:rsidRPr="00BB0C2C">
        <w:rPr>
          <w:dstrike w:val="0"/>
        </w:rPr>
        <w:t>ASTVMNTLDEGIKELDNLDTFF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LHQVGASHRRIPGFKVEYFWKIEKPFLTAVETTLGDRYTENVENIYKITIKFIIETLV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YDNANAP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o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TVLSYITPANSGRSDDPDPVTGLTSKEKYLVRTSWAKIMKNPADSGVALLCLLFERH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YVQLFPFSDVPPSEFKTNVRFRAHANSVVYALSSIVDALNDNNLLVQILTKTGSSHVP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VTADAFIHLKEVTIELFSTIFKA</w:t>
      </w:r>
      <w:r w:rsidRPr="00BB0C2C">
        <w:rPr>
          <w:dstrike w:val="0"/>
        </w:rPr>
        <w:t>DEVAAWKKTFEVAFSVIIQGIESV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o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IITSYFGRELERDDDPDPKTGLTSRYISVLKTTWKRITERGGTLEIGTAIFTNLFEK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EYQQLFPFKNLRREELKTSNKFRAHCISVMYALTCIVENVSEPLILEQLLIKQSTSHV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NVPDQAYWDIKTVILSIVASSMNPSEVFVWEKFLKFAFRIMVATAEETRN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o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ASRDNRNGARKFEEPTPPQVQVD</w:t>
      </w:r>
      <w:r w:rsidRPr="00BB0C2C">
        <w:rPr>
          <w:dstrike w:val="0"/>
        </w:rPr>
        <w:t>PRLPLTAKQKYNMMASWKGISRAMESTG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MFLKLFEEHSELLLLFEKFKSLKSKEDQATSLELAEHATTVMSTLDEGIKGLDDLDTF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YLNQVGASHRRIPGFKAEYFWXXEKPFLEAVETTLGDRYTSNVENIYKITIKFIIETL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GFENANA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vi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VLSYFLGFFVNQGRINDANPVTGLTSRDIYLIKNSWNKVISQPTENGIKFFMRLFE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PKHKLTFPFRDVPTEDL</w:t>
      </w:r>
      <w:r w:rsidRPr="00BB0C2C">
        <w:rPr>
          <w:dstrike w:val="0"/>
        </w:rPr>
        <w:t>PRNKKFHAHVNSVMYSISSIVNSLNDVDTVAAIIDKIGRNH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RSVDLQALKDVKRALLDIFAFMTTAELAAWNKMLDYFAKTA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ce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LLSYFYGQSNEPDPATGLTPREKSLVVNSWAIVRKDMIGNGTELFILFFTKFPKYL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FPFRDVPFDQLRENKKVHAHAVNVMYALSSIVDNLSNVEVLVNLLSKTGEAHGRRKI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SFGDLKVTVLELLRVGLGSKITDEGIDAWNKT</w:t>
      </w:r>
      <w:r w:rsidRPr="00BB0C2C">
        <w:rPr>
          <w:dstrike w:val="0"/>
        </w:rPr>
        <w:t>LEVAIKVIHDGMKEYYQKQQQKKAAA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moHb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VISGISRYGSNMDQADAVTGLTGREKLLVRSDWAQVMRNKNENGRTLFLIFFKRFP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QSKFRFLANLTLDELADSKQLIAHGSNVLYSVTNIVENIDEPEIMVEVLKSIGQNHKK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IPLQSF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mo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KMSKSGSTSTASGSKSNNNRNGKVLEEPPPPQPPDPRLPLTAKQKYNMLASWKGIS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MEP</w:t>
      </w:r>
      <w:r w:rsidRPr="00BB0C2C">
        <w:rPr>
          <w:dstrike w:val="0"/>
        </w:rPr>
        <w:t>TGVLMFIKLFEEHQELLNMFDKFKQLKTKEEQASSMELVEHATKVMRTLDDSIKS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NLDAFFDYVHQVGFSHQRIPGYKSDFFLKIEKPFLEAARTTLGDRYTENIENIYQIT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ILQTLIEGFEQSPNAVQDASSSSQAP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me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TFLRFLGISSSDDNRIDQATGLTERQKKLVQNTWAVVRKDEVASGIAVMTAFFKKY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QRYFTAFMDTPLNELPANKRFQAHCAGVITALN</w:t>
      </w:r>
      <w:r w:rsidRPr="00BB0C2C">
        <w:rPr>
          <w:dstrike w:val="0"/>
        </w:rPr>
        <w:t>NVIDFLHDPGLMEASLIGLVERHKK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QTKEEFQNLKEVMLEVLRQALGKQYTPEVAEAWNKTLDMMFGKIYQVFA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me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ATPNQPTTDPRLPLTAKQKFTVMASWKAVSRKLETTGVFMLMRLFEENEEL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MFSRFLDLKSKEERFDMVELGKHAEKVMGALDEGIRGLDNMDDFLTCLHQVGATHTKI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FNPQYFWKIEQPFLEAVKRTLEDRYSENVESTYKVTIKFI</w:t>
      </w:r>
      <w:r w:rsidRPr="00BB0C2C">
        <w:rPr>
          <w:dstrike w:val="0"/>
        </w:rPr>
        <w:t>IETLIDGFDKAQNDKAQT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A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te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TFLRFFGFSSSDDNRIDEATGLTEKQKKLVQNTWAVIRKDEVASGIAVMTTFFKTY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QRYFSAFADVPFDELPANKRFQAHCVSVITALNSVIDSLHDPGLMEASLISLGERHKR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QTKEEFENLKGVVLKVLSQALGKQYTPEVAEAWSKTLDGVFAKIYQVFS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te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VLTYFLGNPDDDVVDPKLGLTNKEKRIIR</w:t>
      </w:r>
      <w:r w:rsidRPr="00BB0C2C">
        <w:rPr>
          <w:dstrike w:val="0"/>
        </w:rPr>
        <w:t>ETWGVLRANSVKVGVDIMISYFKRFPQ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RAFPPFKDIPADDLLDNKKFHAHCQGIMSTLNDAIDALDDVDLMNAILHTTGKRHGRR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GRQEFIDLKGVVLDAMRGAFGSKFTTEVEVAWDKAIDVLFSKIFEGEDM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te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SKLATPNQPTTDPRLPLTAKQKFTVMASWKAVSRKLETTGVFMLMRLFEENEEL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MFSRFLDLKSKEERFDMVELGKHAEKVMAALDEGIRGL</w:t>
      </w:r>
      <w:r w:rsidRPr="00BB0C2C">
        <w:rPr>
          <w:dstrike w:val="0"/>
        </w:rPr>
        <w:t>DNMDDFLTCLHQVGATHTKI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FNPQYFWKIEQPFLEAVKRTLEDRYSENVESTYKVTIKFIIETLIDGFDKAQNDKAQS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A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Nvi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SGSLFWGSANDNVLNPATGLTGRQKKLVQNMWAIVRKEPIPNGVAIMLAYFKKYPE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KVFTHFKDVPLEELSANKKFQAHCLNIVTALNNLIDSINDPALLEANLVAIGERHHRR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TKEQFLHLKEVIAEVLRQKLGAKFTAETAEA</w:t>
      </w:r>
      <w:r w:rsidRPr="00BB0C2C">
        <w:rPr>
          <w:dstrike w:val="0"/>
        </w:rPr>
        <w:t>WNKTIDAAYTGIFQTFS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Nvi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KLGKLASSTTSQIQNARSGRESPPPPPATDPRLPLTARQKYLLTASWKAIAKAMEP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IYMFVKLFEENAELLNMFSKFKNLTAQEEQSKSVELAEHAEKVMNTLDEGIQGLDNMD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LTFIHQIGATHTKIPGFDREYFWKIESPFLAAMQMTLHDRYTENVENIYKLTIKFIIQ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IDGYDGAKSEKSAYYSTPFENKE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fl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W</w:t>
      </w:r>
      <w:r w:rsidRPr="00BB0C2C">
        <w:rPr>
          <w:dstrike w:val="0"/>
        </w:rPr>
        <w:t>FRGLFNFFLDDNKLDEKIGMTEKQKRLVQNTWAIARKDEVSAGVAIMIALFKQYPE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KQFKPFKDVPIDELPKNKRFQAHCVNIISAISKLIEQMCDPELMQATLINLIEKHKNR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TQEQFENLRQLLAKLFPSLFGKQYTQEAEEAWKKLLDLMYSVIHEVYK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fl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SKLATTKSRNQTGNDGSSPPPPAATDPRLPLTARQKFTVIASWKAVSRALEPTG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MFIRLFEENA</w:t>
      </w:r>
      <w:r w:rsidRPr="00BB0C2C">
        <w:rPr>
          <w:dstrike w:val="0"/>
        </w:rPr>
        <w:t>ELLNMFTKFRDLKTKEQQSTSMELAEHAKTVMSTLDEGIKSLDDMDAF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YLHEVGASHTKIPGFNRQYFWKIEKPFLDAVERTLEDRYSENVENIYKLTIKFIIETL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GFDKAQNDKA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in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LFRGLFHFFLNDNKVDEKLGLTEKQKRLVQNTWAIVRKDEVSIGVALVLAYFKQYPE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KEFKAFKDVPIDELSKNKRFQAHCANIVATIGKVIEQMHDPELMEASVINFTEKHK</w:t>
      </w:r>
      <w:r w:rsidRPr="00BB0C2C">
        <w:rPr>
          <w:dstrike w:val="0"/>
        </w:rPr>
        <w:t>NR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TQKQFENLKQMMLDVFPSVFGKQYTPEVQEAWKKMLGLIYSKIYQTLK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in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SKLASSKSRNQAGNDGSSPPPPPAATDPRLPLTARQKFTVIASWKAVSRALEPT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YMFIRLFEENAELLNMFTKFRDQKTKEQQSTSMELAEHAKTVMSTLDEGIKSLDDMDA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TYLHEVGASHTKIPGFNRQYFWKIEKPFLDAVERTLEDRYSENVENIYKLTIKFIIET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DG</w:t>
      </w:r>
      <w:r w:rsidRPr="00BB0C2C">
        <w:rPr>
          <w:dstrike w:val="0"/>
        </w:rPr>
        <w:t>FDKAQSDKAK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hu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LGSSKSEPLTADELERVQNSWKVVMENAEENGMFIFKTFLLKHNYFPYFKAFANTPL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LEENQAFRNHANNIIQALDNVILNLEDELTIQRELTALGKMHGKKKISEQQFQELKIC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ILDNEFKLPEDDLQAWSKTLNNAFVFVFEGLAAE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hu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VVLNDWPKIRKNYKKIFIDSFINYFAENPNYKLLFPSFSNVSEDDLPFNHCFRLHCF</w:t>
      </w:r>
      <w:r w:rsidRPr="00BB0C2C">
        <w:rPr>
          <w:dstrike w:val="0"/>
        </w:rPr>
        <w:t>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YKAINFLMSNWLGEYEEDDSKILPVIGKTHFDRGITLEMMNLYKHSIVYSCNNHLKPN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RKLSWQTVFDHIFDYYLGSAYPAPIQTVEEDD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hu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KNIKRDINQENLSLAVKIVTPTWESIKEDFDWYCTKIEETFFQNDTTKKELFTLPKF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ELTDDVVNKRLFKHSSAVLNFMECIVQFMNGNEETKPVLFVLGRNHYTIGVNEKLFLE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DAICSVIKYKIGTENAKAWD</w:t>
      </w:r>
      <w:r w:rsidRPr="00BB0C2C">
        <w:rPr>
          <w:dstrike w:val="0"/>
        </w:rPr>
        <w:t>TILQYILINYVFEGMTM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hu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SVAHHKNHSNSIDGNSTGTEQVQSSSSNQTPIKVKPSNNQKQRRKTFSSLGIRGSF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RGSSLSFRSRGSFDVGSSKPDQCSPVLEEQRPPELTTREKELLIETWKELEENIAKVG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TFVSLFETHPDVQESFMSFSGVDIEDLKHSKQLRAHALRVMAFVQKAVARLHEPEKL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LKELGRKHVGYGAKQKYVELVGPQFILAIKPSLEKQWDEE</w:t>
      </w:r>
      <w:r w:rsidRPr="00BB0C2C">
        <w:rPr>
          <w:dstrike w:val="0"/>
        </w:rPr>
        <w:t>LDDAWTHLFKIIEFVMVS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DDRKDQRTLERYIIYI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hu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AKSTQNGGRGGGGGSGDLKGDEKPPPQTDPRLPLTAKQKYNLVASWKGISRAMEPT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TMFIKLFEQNEELLNLFEKFRELKTKEQQASSMELQEHAMNVMKTVDEAIRELDNLDG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IYLHQVGSSHRKIPGFKPDYFLKIEQPFLQAVKDTLGDRYTENVERIYNITIKLIITT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EGYTDYG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piHb</w:t>
      </w:r>
      <w:r w:rsidRPr="00BB0C2C">
        <w:rPr>
          <w:dstrike w:val="0"/>
        </w:rPr>
        <w:t>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SSLSPLQISQLKDSWSVLAQDPSQLASALVIRLFKENPEYQSLFKRLKNLSIDELAS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QFMSHASKVGAALASTIDHLDKPEELEKLLTNLGIKHKKYGLSAKHFQVIGDVLIAMI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AIGDSEPELLDLWKSSLTSVLSIIIAAC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pi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AGTTRRGSIFSKQDSTGDDGSTRHNKRLSSRQNTFLEEEEFPPEPPVLPPPEPLTM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KELLTEMWKLLEEDIAKVGVITFVS</w:t>
      </w:r>
      <w:r w:rsidRPr="00BB0C2C">
        <w:rPr>
          <w:dstrike w:val="0"/>
        </w:rPr>
        <w:t>LFETHPDVQQSFMPFKGVDLEDLKHSRQLRDH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VMAFVQKAVARLYEPDKLETLLRDLGKKHYHYGAKQKYVDLIGPQFIMAIQPSLVDRW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EMHSAWTALFLNMAYIMKGSMAAEERFKVKKTA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pi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DLGKLASSATSGDDRGGKHKDVLEEPPSPGPPDPRLPLTAKQKYSMIASWKGISRA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PTGVYMFIKLFEEHQELLQLFTKFGELKTRDAQANSMELAEHANKVMT</w:t>
      </w:r>
      <w:r w:rsidRPr="00BB0C2C">
        <w:rPr>
          <w:dstrike w:val="0"/>
        </w:rPr>
        <w:t>TLDEGIKELD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DNFFQYLTQVGATHKTIPGFNPDYFWKIEVPFLEAVKTTLGDRFTENIETIYKITIKL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ETLVKGYTEAAG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go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ASNPQFISHASKVGAALGSTIDHLDKPEELETILTNLGIKHKKYGLTPKHFQVIGNVL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MIAEAIGDSDPELLDLWKSSLSSVLNIVIAACN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go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AGTTRRGSIFSKQDSTGDDGSTRHNKRLSSRQNTFLEEEEFPPEP</w:t>
      </w:r>
      <w:r w:rsidRPr="00BB0C2C">
        <w:rPr>
          <w:dstrike w:val="0"/>
        </w:rPr>
        <w:t>PALPPPEPLTM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KELLTEMWKLLEEDIAKVGVITFVSLFETHPDVQQSFMPFKGVDLEDLKHSRQLRDH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VMAFVQKAVARLYEPDKLETLLRDLGKKHYHYGAKQKYVDLIGPQFIMAIQPSLVDRW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EMHSAWTALFLNMAYIMKGSMAAEERFKVKKTA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go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DLGKLASSATSGDDRGGKHKDALQEPPSPGPPDPRLPLTAKQKYSMIASWKGISRA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PTGVYMFI</w:t>
      </w:r>
      <w:r w:rsidRPr="00BB0C2C">
        <w:rPr>
          <w:dstrike w:val="0"/>
        </w:rPr>
        <w:t>KLFEEHQELLQLFTKFGELKTRDAQANSMELAEHANKVMTTLDEGIKELD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DNFFQYLTQVGATHKTIPGFDPDYFWKIEVPFLEAVKTTLGDRFTENIETIYKITIKL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ETLIKGYTEAAG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ta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PDMDEGLSQTEIDLIRESWQPFAKDLQETGITFFLAFFKRQADYQEAFPFRGVPLSEL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NESFRRHAKAVLQFIDTAIASLENTSEILSMLESNGKSHGRKNLGLTWSHYEH</w:t>
      </w:r>
      <w:r w:rsidRPr="00BB0C2C">
        <w:rPr>
          <w:dstrike w:val="0"/>
        </w:rPr>
        <w:t>LEFTL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VIDEFYEQEKRPLSSLEKETWAKFIRSVTSGIYKTVQIHQNAIQ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ta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TGTTRRNSLFTKQDSSSSEVGSTPGGGGGRKMTITSRQSTLKEEENELGPPPKPLT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QKSMLVDTWKALENDIAKVGVITFISLFETHPDVQQVFMPFNGIELEDLKHSKQLRAH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RVMAFVQKAIARINEPEKLDTLLKDLGRKHYSYGAKVKYVDLIGPQFIQAIQPSLKDR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EELH</w:t>
      </w:r>
      <w:r w:rsidRPr="00BB0C2C">
        <w:rPr>
          <w:dstrike w:val="0"/>
        </w:rPr>
        <w:t>QAWACLFQFMAYIMKNAMLQEEAAQ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t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LRTREAQQNSMELAEHATKVMTTLDEGIKELDNLDSFFQYLTQVGASHKKIPGFKPEY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WKIEKPFLEAVKMTLG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pe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SSLSPLQISQLKDSWSVLAQDPSQLASALVIRLFKENPEYQSLFKRLKNLSIDELAS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QFMSHASKVGAALGLTIDHLDKPEELEKILTNLGIKHKKYGLTAKHFQVIGDVLVAMI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AI</w:t>
      </w:r>
      <w:r w:rsidRPr="00BB0C2C">
        <w:rPr>
          <w:dstrike w:val="0"/>
        </w:rPr>
        <w:t>GNSEPELLDLWKSSLTSVLSIIIAAC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hi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TDSKKIFADEVIKDVKTTWATINSDLQQVGYEIFNRLFNAFPTYQQLFRAFKDVPFGE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SNKDYSKHALAVAKALNASIENLENPEQLVSILTTVGKNHVKRNVTPEHYSNAQKIIL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IGTKLGDENSDKILSSWNEVLAVAVSTIMKGAQEEEAKY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Nlu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GLQILVLRSLFGRISLQNNLPAQTVAQRLFSADCPPKDCC</w:t>
      </w:r>
      <w:r w:rsidRPr="00BB0C2C">
        <w:rPr>
          <w:dstrike w:val="0"/>
        </w:rPr>
        <w:t>PPPEPSPKDLANVKEAW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IDRNKGCYAKAIFTEVFKKYPDYAQLFAKFGRCPTDILKNEKFSEHLKKNVMDEMGNV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KMGEDMCEAKSMASDIGKKHVKLCVKPKHFENTEKIFIDVLKKQMGEKLSCDGAKSLE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IKSVFKQLKKGAAADSCS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NluGbX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PATARRNSVLTKQESSSSDGNHGRITSSSRQNTITVTEEEPPQPVSAASSEATAST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PSSDPPPQPL</w:t>
      </w:r>
      <w:r w:rsidRPr="00BB0C2C">
        <w:rPr>
          <w:dstrike w:val="0"/>
        </w:rPr>
        <w:t>TAAQKQILQETWRGVEDDIAKVGVITFIXXXXXXXXXXXXXXXXXXXX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XXXXXXXXXXXXXXXVMAFVQKAVARLDEPEKLDSLLRELGKKHFTYGAKHKYIDLIGP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IQAIRPSLEQQWTAETAAAWTALFAHMGAIMKAEMVGAEEEANRAKAA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Nlu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ALAQRGGSNGGGDSDVGMQEGGGGQRGGAPAKPDPRLPLTAKQKYSMLASW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ISRAMEPTGVYMFIKLF</w:t>
      </w:r>
      <w:r w:rsidRPr="00BB0C2C">
        <w:rPr>
          <w:dstrike w:val="0"/>
        </w:rPr>
        <w:t>EEHRELLELFTKFRELRTRDEQASSMELAEHANKVMTTLDE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KELDNLDTFFEYLTNVGASHKKIPGFKPEYFWRIEKPFLEAVKMTLGDRYTENVENIY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TIKLIIETLEKGYN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ci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TTYEQLVSNISDDRLQAVVLSLDIIKPDINDFGTKVFKTLFKEHPEYQSQFPKLKDIP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KLDANKSFTHHVNAVVLAIANSVVNLKNPNAVLPELEKLGTSHQRRNIRPEQFEVVTN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LKVLKEKVSDPQVLKTWQEILTILANTIVSFMKPT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ci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TGTTRRNSLFLKQESGDEPPSHKKEGVTHSIARRLTLSGGKGLGLGSRQNTLLEEE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PPCVNSPPPEPLTEDEKKLLIETWKILEDDIAKVGVITFISLFETHPDVQQSFMPFNN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LEDLKHSKQLRAHALRVMAFVQKAIARLHEPDKLDTLLRDLGKKHYTYGAKAKYVDLI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QFISAIQPSLESRWSPEL</w:t>
      </w:r>
      <w:r w:rsidRPr="00BB0C2C">
        <w:rPr>
          <w:dstrike w:val="0"/>
        </w:rPr>
        <w:t>NNAWIHLFGYMAHIMKESMTAEELLNRK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ma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PKAFSMTDREVEVINQSWNQIKAQELVVGLQMFKLLFQRYPQYERLFTHLHQSGKSLY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DRFQHHVVRNIMSSINKVIEQLNSADSAPRTLQEMGVRHKKLDVHRKHFESFVPFVVD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NVRMSMDKDEVASAWTKLMDAIASNLSKGVE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leHb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FEKFPSYEDFFKKHKESNKSLLDSTTLQPHIRLVMKT</w:t>
      </w:r>
      <w:r w:rsidRPr="00BB0C2C">
        <w:rPr>
          <w:dstrike w:val="0"/>
        </w:rPr>
        <w:t>LDYLVVNLNDMSVVEERLVKL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THKGRNVKSPQFNHIVEIVLETLRRALGPKLTPGLEASWKAVLNCAMTIAGNEAD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le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AAPGRRNSMLSKEGSVNEASRQNTLTDADQQGPQPRALTKEEMDHLTRTWKLLEDD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KVGVITFISLFETHPDVQQVFMPFNGIELEDLKHSKQLRAHALRVMAFVQKAIARLHE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KLEQLLKELGKKHHGYKAKVQYVDLVGPQFIQAIQPSL</w:t>
      </w:r>
      <w:r w:rsidRPr="00BB0C2C">
        <w:rPr>
          <w:dstrike w:val="0"/>
        </w:rPr>
        <w:t>DSEWTEEVADAWKLLFAHVG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MKGAMIEAAEEAAKES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le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TRISGSGNSEGREPPPSAPAPSDPRLPLTAKQKYSMVASWKGISRAMEQTG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MFIKLFEEHQELLDLFAKLKELRTKEEQEKSLELAEHATKVMATLDEGIKELDDLDTF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FLTQIGQTHKKIPGFKPDYFWKIEKPFLEAVKMTLGDRYSENVESIYKVTIKLIIDTL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GYN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HhaHbL </w:t>
      </w:r>
      <w:r w:rsidRPr="00BB0C2C">
        <w:rPr>
          <w:dstrike w:val="0"/>
        </w:rPr>
        <w:t>Exon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FGDYPSTIKYFKRFGNDPETIMKHATFIDHAKKNVFNSLDKTIGILDEPEEIKKIELW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KVHRSKRISREDF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ha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VAAGRRGSVLSKESSITDSKPSRQNTLAEDSPPEPLSDLQKAELTRTWKLLEEDIA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GVITFISLFETHPDVQQVFMPFSGIELEDLKHSKQLRAHALRVMAFVQKCISRLNEPE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QLLRELGKKHHSYKAKAKYVDLVGPQFIQAIQPSL</w:t>
      </w:r>
      <w:r w:rsidRPr="00BB0C2C">
        <w:rPr>
          <w:dstrike w:val="0"/>
        </w:rPr>
        <w:t>GEEWNEEVSEAWILLFAHINYT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GAMNEAAEEAKMK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h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TKSGAEQASPPKQDPRLPLTAKQKYSMLASWKGISRAMEQTGVYMFIKLFE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EELLELFAKLKELRTKEEQASSLELQEHATKVMNTLDEGIKELDDLDTFFTFLTQIGQ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KKIPGFKPDYFWKIEKPFLEAVEMTLGDRYTENVENIYKVTIKLIIDTLVNGYN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vitHbL1 partial E2</w:t>
      </w:r>
      <w:r w:rsidRPr="00BB0C2C">
        <w:rPr>
          <w:dstrike w:val="0"/>
        </w:rPr>
        <w:t>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TTYPDYVKYFERMKSSPDQDIFESARFKKHMVSALFPSIALMLKNLDHPSELSSQLH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AVKHKRRGLRRSHFEVLQEVIMTTLKKAFGEAFTADTESAWNKILTVAFDGISTTIEK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L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vit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KLKLNCGQSLPLEAITDRDKELAREAWVQVEFNYVLISKNLFVDWFTQYPEHVNFFK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MDSSCDDIFTSPKFARHMANSLLPNLGIIIRNLDRPNDFRSHILKVAWSH</w:t>
      </w:r>
      <w:r w:rsidRPr="00BB0C2C">
        <w:rPr>
          <w:dstrike w:val="0"/>
        </w:rPr>
        <w:t>VERNLDLN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HLDILKGLILRTLKDSLGGGIGLDHEVALFKIITAAFKIFGEVLENRVNE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vit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SGRRTSDNLRNSRPDGRRQPGAQGVPPLRRSAHERPKDLASLTDRDLRLGRATWFKN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ATPDFGMVIFKELFRQYPEVESYFLHLRGNSGSIFDSRTFRSHMTERVVPKLKEVFE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KPEHLNEVMTKLGLYHAKLGVSGHLVENMLSVILDALKSVMPTKMQPDEETAVRT</w:t>
      </w:r>
      <w:r w:rsidRPr="00BB0C2C">
        <w:rPr>
          <w:dstrike w:val="0"/>
        </w:rPr>
        <w:t>CL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FAIAIDTINIYEKENKQAATD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vitHbL4 Exon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DDYPYFKKFFKSAIGNFDDPFMSPRFQKHMLQVLLPTFGGIMDNLDFPEAVNEAVKR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VAHRRKEIGLAKEHI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vitGbX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TAQGRRNSMLPKQESSSSDTTAAKGGKNSRQNTLQEEEDCVTELQGGGGGGNDGGE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ALTERQKELLTESWKVVEGDIAKVGVITFIXXXXXXXXXXXXXXX</w:t>
      </w:r>
      <w:r w:rsidRPr="00BB0C2C">
        <w:rPr>
          <w:dstrike w:val="0"/>
        </w:rPr>
        <w:t>XXXXXXXXXXXXX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XXXXXXXVMAFVQKAVARLNEPEKLTTLLRELGKKHYGYGAKQKYVDLIGPQFILAIKP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AQWSDETHAAWTALFAFMGSIMKDAMSAEEAAQKA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vit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AQMQRGGSEGGPNRGADDPPAPAPPDPRLPLTAKQKYSMLASWKGISRAME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GVYMFIKLFEEHEELLDLFTRFRELKTRDAQANSMELQEHATKVMSTLDEGIKELDDL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F</w:t>
      </w:r>
      <w:r w:rsidRPr="00BB0C2C">
        <w:rPr>
          <w:dstrike w:val="0"/>
        </w:rPr>
        <w:t>FEYLHQIGASHRKIPGFKPDYFWKIEKPFLEAVKMTLGDRYTDNVENIYKITIKLII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LEKGYKG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OfaHbL Exon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SNYPYMLEFFKNYGETKEDILNNKKFMFHAKERVFKTFDKTVNNLGNEAELNNIASW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EVHVSRGIKPPDF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Ofa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VSAVRRGSVLSKEGSIADSKGGSRQNTVAEEPTPEPLSDQQRAHLTRTWKLLEDDI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VGVITFISLFETHPDVQQ</w:t>
      </w:r>
      <w:r w:rsidRPr="00BB0C2C">
        <w:rPr>
          <w:dstrike w:val="0"/>
        </w:rPr>
        <w:t>VFMPFSGIELEDLKHSKQLRAHALRVMAFVQKCISRLHE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LEQLLRELGKKHYGYKAKAKYVDLVGPQFIQAIQPSLGEEWTDEVSAAWVLLFANISY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KNAMAEAAEEAAREK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Of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TKSAGSPVEAARPPPPQQQSDPRLPLTAKQKYNMLASWKGISRAMEQTGVY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IKLFEEHEELLGLFEKLKQLRTKEEQAQSLELQEHATKVMHTLDEGIKALDQLDNFFA</w:t>
      </w:r>
      <w:r w:rsidRPr="00BB0C2C">
        <w:rPr>
          <w:dstrike w:val="0"/>
        </w:rPr>
        <w:t>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TGIGQSHKKIPGFKPEYFWKIEQPFLEAVEKTLDDRYTENVENIYKVTIKLIIETLVN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N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veHb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YEELVKKIPDKDLEAAVDSLTILQNDLQGFALTIFKTLFKEHPDYQKQFPKFDGIPFD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ENKSFQNHALAVVSAIATSISHLRNSNAVLADLQKLGEAHVKRQIRPEQFEAVINII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VLSERISDAQVVQTWKDVLHILATTIISFMKPE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ve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AGTTRRNSLFLKQESGEEGHKKEGVTHSIARRLTLSGGKGLGLGSRQNTLIEEESV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CVNNPPPDPLTDEEKKMLSETWKVLEDDIAKVGVITFISLFETHPDVQQVFMPFSGIE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DLKHSKQLRAHALRVMAFVQKAIARLYEPDKLDTLLRDLGKKHFTYGAKAKYVDLIGP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ISAIQPALESRWSTELHNAWVHLFAYMAHIMKESMAAEELCHKK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RprHbL1 Exon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E</w:t>
      </w:r>
      <w:r w:rsidRPr="00BB0C2C">
        <w:rPr>
          <w:dstrike w:val="0"/>
        </w:rPr>
        <w:t>LHPDFEKYFARFKSEGAKSLFDNPMFLFHVKHKVMDSLNEVIDNLENDERLLKIL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ASNHKKRNIKKEEF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RprHbL2 Exon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KANPEELLKHNHGQILEELFMDQTNLDYMDKLAEIFSIVVQNIDKSTLCTKLIWELA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HRCLDLTESYF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RprGbX partial C-term uncertai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TVAGRRNSVLSKESSLSEAFPPGLGGKTSRQNTLVETAEEAAAAQGPLP</w:t>
      </w:r>
      <w:r w:rsidRPr="00BB0C2C">
        <w:rPr>
          <w:dstrike w:val="0"/>
        </w:rPr>
        <w:t>PALSDHQ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LLTKTWKLLEDDIAKVGVITFISLFETHPDVQQVFMPFNGIELEDLKHSKQLRAHALR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FVQKAVARLHEPEKLDQLLKELGKKHYGYKAKAKYVDLVGPQFIQAIQPSLQNEWS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ADAWKLLFCHISYIMKGSMAEAAAEDAAKXXXXXXXXKKFNKILCNVSEEDCCPMNDS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Rpr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TKGGGNSRDAGDAREPPPQPPAPTDPRLPLTAKQKYSM</w:t>
      </w:r>
      <w:r w:rsidRPr="00BB0C2C">
        <w:rPr>
          <w:dstrike w:val="0"/>
        </w:rPr>
        <w:t>MASWKGISRAMQP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VYMFIKLFEEHEELLGLFAKLKELRTKEEQAESVELQEHATKVMSTLDEGIKELDDLD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FSFLTQIGQSHRKIPGFKPDYFWKIEKPFLEAVKMTLGDRYTENVENIYKVTIKLII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KGYN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Foc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AILSYLWSPSLSTEVDPATGLSPRDKHLVRTTWAIVKKDASSNGLYLFQLLFTKHTD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DMFPFARGKEAAEYRDDPRMRAHANAVMYALTSY</w:t>
      </w:r>
      <w:r w:rsidRPr="00BB0C2C">
        <w:rPr>
          <w:dstrike w:val="0"/>
        </w:rPr>
        <w:t>IDQLDDVPCLDAMVRKLADSHLKR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TPEHFKALGAVVMQALQDLLGASVMTPDAVTAWTRTYGLVLQVVTDQMGKAQ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FocGbX Nterm uncertai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AEPGARSSGRSSVGVAGRLSLIPGRGRQASLVEALGCVAQPEEDEEDTEPPPDLTE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KELLTTSWKEIENNVAHVGVITFISLFETHPDVQEVFMPFNGIELEDLKHSKQLRAH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VMAFVQKAVARLNEPEKLQTLV</w:t>
      </w:r>
      <w:r w:rsidRPr="00BB0C2C">
        <w:rPr>
          <w:dstrike w:val="0"/>
        </w:rPr>
        <w:t>RDLGRKHVGYGAKRRYVDLIGPQFIQAIRPSLESQW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EMHEAWSRLFQHLSFVMKGSMLEEERRVKTAAKGR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Foc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AASERGGGRGGGGGDGGGGKDDIPAPPATDPRLPLTAKQKYTMLASWKGIN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MEATGVNMFIKLFEEHKELLNLFEKFIALQTREEQASSEELQEHATKVMNTLDEGIRG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DMDAFFSYLGQVGASHRRINGFQSQYFWKIEGPFLKAVEQTLG</w:t>
      </w:r>
      <w:r w:rsidRPr="00BB0C2C">
        <w:rPr>
          <w:dstrike w:val="0"/>
        </w:rPr>
        <w:t>DRYTANVENIYKVT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IIQTLVDGFEGTGPAAGSAG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ko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VLSYLWSGSAANAAIECDVPDPDTGLTPRQKKFVSDTWQLVKRDIKGNGIELFIRF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MRPEGQNRFSSFVGMPLNELRHSKRLQAHTNSVMYALDGVVMPLDDPEVMHEMLLKIG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HGRRGITEEEFHELKIVLMNLLKEKLDIHVNSDGEEAWSKTIDVFYKSMFKGMDMTS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mi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ALLSFLW</w:t>
      </w:r>
      <w:r w:rsidRPr="00BB0C2C">
        <w:rPr>
          <w:dstrike w:val="0"/>
        </w:rPr>
        <w:t>GGGGATPALPEVADPVTGLTPREKHFVVTTWAAVRKDITSNGVQLFLRFF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LPAAQKRFSSFADLPRDELAASKRLKAHANSVMYSIDSIVCNLDDPEVLEEMLLKIGN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GRRKIPEDEFMVLKDVLMQLLRDILEIHKSPVGEQAWSKAIDVMYKNIFKGMEETRN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LmiHbL2 partial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LMSFLWGGPAAAAAADDDDPALDVPDPVLGVTPRQKRMVADCWGVVRQDAKGNGTE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LLFFTNNPESKKRFASFKDVPISDLRTNPKFHAHANSVMYALTAVVDHLDDPEVMIEM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KQGENHGRRKITEGEF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miGbX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EISDQQKQLLTDAWKTLEEDIASVGVITFISLFETHPDVQQVFMPFNGIAIEDLKHSK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RAHALRVMAFVQKAVARLYEPEEKLLTLLQDLGRKHVSYGAKQEYVDLIGPQFIQAIK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LESQWSDDLQGAWERLFEYIAFHMKAAMER</w:t>
      </w:r>
      <w:r w:rsidRPr="00BB0C2C">
        <w:rPr>
          <w:dstrike w:val="0"/>
        </w:rPr>
        <w:t>ERAEKRR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miGbX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IPTARQKYNMLASWKGISRAMEPTGVYMFIRLFEEHAELLELFERFRSLRTREEQAGS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LAEHATTVMNSLDEAIRALDDADAFFAFVEQVGASHRRIPGFQPELFWKIEKPFLEAV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TLGDRYTDNVDTLYRATIKLIIETLINGYNNAQDNPQAQTKQPS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Rfl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GQTDESNLDTPGPSTGLTPRERQIVVDTWGVVKRNAKEAGVEMF</w:t>
      </w:r>
      <w:r w:rsidRPr="00BB0C2C">
        <w:rPr>
          <w:dstrike w:val="0"/>
        </w:rPr>
        <w:t>TRLFEAHPQYQKL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NFEGLTLSVLRTSKKLAAHATNVMYSLTSVIDNLDDPECLKELLIKLGKNHGRHKVYE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FHDLELVLMELLKEKLGNQLTPQGEVAWKKTIDIVYKGIFQGMRAYDASSV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Zne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VLTYFWGREPNDDPELDIPHPTTGLTPRERQAVVDTWAIMKQDAKRAGVELFIQLF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PEYQKLFRVFESLSLQELEKSAKLSAHATNVMYSLTSVIDNLEDPECLT</w:t>
      </w:r>
      <w:r w:rsidRPr="00BB0C2C">
        <w:rPr>
          <w:dstrike w:val="0"/>
        </w:rPr>
        <w:t>ELLIKLGQ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DRHGVSEKEFNDLKVVLMKLLKQKLGKKLTSQAEAAWSKTIDVAYQVIFEGLKTSDVA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Zne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LLSSLVGGNSNPALDIPDPDTGLTQREKMAVRRNWDIVKANIKQNGIELLIMFFEA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SHQRYFKSFRDVPLKDLPSNNRFQAHCTSVMYALTSIVDNLDDTGCLVEMLTKLGQNH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HGISRQEFNDLKITLLKLLKKKLGSKFTCEDEAAWKKMLDVAF</w:t>
      </w:r>
      <w:r w:rsidRPr="00BB0C2C">
        <w:rPr>
          <w:dstrike w:val="0"/>
        </w:rPr>
        <w:t>SVIFTGMDEDQGSE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ZneGlo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ASSHHKVGGIGGVSAGSEKTVRGDVTASGNEQAKEGDTKPGSKVAANNHQDHQQH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SSVIGGGEREGDIAVVRPEELTERQKELLEETWKELEGNIAKVGVITFISLFETHPDV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VFMPFNGIELEDLKHSKQLRAHALRVMAFVQKAVARLHEPEKLETILQELGKKHYTYG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QKYVDLIGPQFIQAIQPSLEDRWTPELQEAWIHLFKYMAY</w:t>
      </w:r>
      <w:r w:rsidRPr="00BB0C2C">
        <w:rPr>
          <w:dstrike w:val="0"/>
        </w:rPr>
        <w:t>VMKTSMGEEEQRINSQ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ZneGlo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VMVHRDAGEGSKGRHGEAGPPPPPEPPDPRLPLTAKQKYSMMASWKGISRA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PTGVYMFIKLFEEHQELLNLFEKFRELRTREEQANSMELAEHANTVMTTLDEGIKGLD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DSFFDFLTQVGASHHRIPGFKPEYFWRIERPFLEAVQMTLGDRYTENIESIYKITIKF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ETLVRGYEEKKPD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ge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ILSYFLG</w:t>
      </w:r>
      <w:r w:rsidRPr="00BB0C2C">
        <w:rPr>
          <w:dstrike w:val="0"/>
        </w:rPr>
        <w:t>SKDDPSMDIPDKATGLTPRERQIVKDTWALAYKNSKSVGVELFIQLFTT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HHQQKFPSFKNVPLSEMKLGNKKLEAHATNVMYSLATLVDNLEDVECLIELCSKIGEN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RRKVEQQAFLDVKTVLMKLLKEKLGSSLTPQGEEAWNKTLDLANKCIFQAMEDKKNK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ge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LLNALSGSGSNANLDVPDPATGLTPREKNAIRRNWELVKGDIKQNGIDLLMLFFEE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SYQQFFNS</w:t>
      </w:r>
      <w:r w:rsidRPr="00BB0C2C">
        <w:rPr>
          <w:dstrike w:val="0"/>
        </w:rPr>
        <w:t>FKDVPLKELPKNPKFHAHCTSVMYALSSVVDNLDDPGCLVEMLSKLGENH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RGISRQEFINLKAVVLKLLKTKLGSKFTSEDEAAWNKTLDVAYSVIFKGLDKAEEDAS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ge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ASSHHKAGGVAEKVPGGDLGKNGAEFEEQEQMRKRSSVGVESDRDVIPLVCPEPLS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QKELLVETWKELEQNIAQVGVITFISLFETHPDVQQVFMPFKEIELEELKHSKQLRAH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RVM</w:t>
      </w:r>
      <w:r w:rsidRPr="00BB0C2C">
        <w:rPr>
          <w:dstrike w:val="0"/>
        </w:rPr>
        <w:t>AFVQKAVARLHEPEKLEKLLQDLGKKHYAYGAKQKYVDLIGPQFIQAIQPSLAEQ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PELNTAWVQLFQYMAFVMKTSMNEEEQRVRAQ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ge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VAAPRGEEEPPAPPQADPRLPLTAKQKYTMMASWKGISRAMEPTGVYMFIK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EEHGELLNLFEKFRELRTREEQANSMELQEHATTVMTTLDEGIRSLDNLDSFFQYLTQ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ASHHRIPGFKPEYFWKIEKPFLEAVK</w:t>
      </w:r>
      <w:r w:rsidRPr="00BB0C2C">
        <w:rPr>
          <w:dstrike w:val="0"/>
        </w:rPr>
        <w:t>MTLEDRYTENVENIYKVTIKFIIETLVRGYEE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PA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fuHbL1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FDAHPQYQKLFRVFGNLPRSELPSNKRFLAHATTVVYSLMSVIDNLNDKNECLVEMLF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GQNHGRVNVPPESFAHLKVVILELLQRRLKDRFTPFAEESWSKTLDVANSVFLKGLED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KEKIVLKTENA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fu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LRHSTAVDNTPDPVTGLTPAQIQAVRSTFDVLRSDPKDFGVDLF</w:t>
      </w:r>
      <w:r w:rsidRPr="00BB0C2C">
        <w:rPr>
          <w:dstrike w:val="0"/>
        </w:rPr>
        <w:t>LSLFDAHPNYQKL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VFGNVPRSELPGNKRFLAHASTVVYSLMSVIDNLND~SECLVEMLVRIGQNHGRMNVQ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SFEHLKSVIMGLLKRRLKDRFTPFAEESWSKTLDVANSVIFKGLEDGQKEKIVLKSEN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fu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ILSLLYRSGDGPEEMDGPMVDVPDEATGLTPRQKRAVAVTWDIVKKDLKGNGVELL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FFTKHPQYQKNFKAFADVPLDELPNSKKFQAHANSVVYA</w:t>
      </w:r>
      <w:r w:rsidRPr="00BB0C2C">
        <w:rPr>
          <w:dstrike w:val="0"/>
        </w:rPr>
        <w:t>VTSIVDNLDDPGCLVEML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GQNHGQRHIPEQAFLDLKAVLMKMLKEKLEGHFTAYEEESWDKTMDTAFSVIFQGLKD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LTA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fuHbL4 partial Exon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FEAHPEHVKSYPAYAGVPLSELATNKRFMALTATVVYNIMSVIDNLDDKEVLVEILLR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RTHARINVGPDAF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fuGbX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SAHSRMSKEGSDGSPKSLRQKSLSCAESTEEPKAANDATAAAENGPKS</w:t>
      </w:r>
      <w:r w:rsidRPr="00BB0C2C">
        <w:rPr>
          <w:dstrike w:val="0"/>
        </w:rPr>
        <w:t>KSVVMELN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PEPLTEEQMGLLQENWKELEDNIAKVGVITFISLFETHPDVQEVFLPFQGMELEELRH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QLKAHALRVMAFVQKAVARLHEPDKLDVLLRELGKKHYTYGAKQEYIDYIAPQFIQA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SMEDKWTKELEGAWTALFNYMGVIMKAAMDLEERRAAAESLPPYNVPLPTTQQSCSAL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TQPFAPSKGLLHGSRRASSDVGGDGVSAAGGTSLLASKRRGTLY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fuGbX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</w:t>
      </w:r>
      <w:r w:rsidRPr="00BB0C2C">
        <w:rPr>
          <w:dstrike w:val="0"/>
        </w:rPr>
        <w:t>GNSVHSRNAKDNGQESASKAAPPKPVDDGNDAGFDKNSESALKHRAFEMELDVKPEPL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KQMAMLQENWKELEDNIAKVGVITFISLFETHPDVQDVFIPFKGMGLDELRHSKQLKA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LRVMAFVQKAVARLYEPEKLDLLLRELGKKHYSYGAKQQYIDYIAPQFIQAIKPSLED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WTGELQDAWIALFNYMGVIMKAAMDWEEKRAAAATIPYALPPSSHPSKTGAPAPVNPTA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VTPAPPTN</w:t>
      </w:r>
      <w:r w:rsidRPr="00BB0C2C">
        <w:rPr>
          <w:dstrike w:val="0"/>
        </w:rPr>
        <w:t>PTPPINPPPPVAAATNITKEPNRRASDVITNTRKGTGVRTEALRRGTLN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fuGbX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SAHSRLAKEGSADCSPRSFRHKSLSRRESSSEQNKRSKDASGATPAENGLEVKVIE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PVTAKKLTERQKDLLTETWKELEENIARVGVIMYIGLFETHPDVQEAFMPFKGIELTE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HSKQLRSHALRVMGFVQKAVARLHEPEKLDVLLRDLGKKHFSYAAKPEYVDLIGPQFI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IKPSLED</w:t>
      </w:r>
      <w:r w:rsidRPr="00BB0C2C">
        <w:rPr>
          <w:dstrike w:val="0"/>
        </w:rPr>
        <w:t>KWNEEIHEAWTTLFEYMASMMKTEMAYEEKKAIANSATETRVQNTNNRPTA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KTSTSSHNNPKNHGSRRASSDAATIGGTVAAVNNRRGTLH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fu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GLVQRERKSGDEVPEPPAPAPTDPRLPLSAKQKYNIMASWKGISRAMEPTG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MFVKLFEEHQELLSLFEKFKELRTKEEQRNSMELAEHATQVMRTLDEGIKGLDNVEFF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FVRQVGGTHHRIPGFHKDYFWRI</w:t>
      </w:r>
      <w:r w:rsidRPr="00BB0C2C">
        <w:rPr>
          <w:dstrike w:val="0"/>
        </w:rPr>
        <w:t>ETPFLDSVKTTLGDRYSDNMDTIYKVTIKFIICTL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GFEREEARAKERDAQEKKEA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sp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GIVNTILGLFGLRQNAGLDVEDPATGLTLRQKGLVRSTWALVMPNIRTVSVDVLITF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TFPQYYPLFTSFAGLEVTDLRSNKKFTAHATTVFHALASLVDALDDTEVLVELCEKVG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ISRKVPPGAFDDLKVTALKVLSTKLGNKLSPAAAEAWDKTLTAAFSLIKKELPAEDQ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sp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GLFESLMGMLGIGQRDLDAEDPATGLTLRQRNYVRTTWALVVPNIKQVGVDLMATFF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YPHNQKLFPHFANSSVQELRKSKKFMAHASNVMFSITGLVDALDDTEVLVELCAKIGN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ARHRVPPKAFDELKTAALKTLSEKLGKKLTPSAAEAWDKTLSVAFSLIKKDLPA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spGbX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KVGVITFISLFETHPDVQETFLPFNGIELEELKQSKQLKAHALR</w:t>
      </w:r>
      <w:r w:rsidRPr="00BB0C2C">
        <w:rPr>
          <w:dstrike w:val="0"/>
        </w:rPr>
        <w:t>VMAFVQKAIARIHE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KLEALLKDLGQKHYFYGAKPAYVDLIGPQFIKAIRPSLEEKWTEELQEAWLQLFRYMS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MKHSIEQERLNSGSGVAAA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BspGbX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NIMASWKGISRAMEPTGVYMFIKLFEEHEELLTLFTKLAELKTKEQQQGSLELAEHAT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MSTLDEAIRTLDNLDQTIQFLXXXXXXXXXXXXXXXXXXXRIEKPFLDAVKTTLGDRY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NVDVIY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E</w:t>
      </w:r>
      <w:r w:rsidRPr="00BB0C2C">
        <w:rPr>
          <w:dstrike w:val="0"/>
        </w:rPr>
        <w:t>da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FLSYLLGSDGGAPQEELPAKWDEPEPATGLTPRQKRAVVDTWALVQPDLKATGIAV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ALFEAHPEHQRLFSAFRDVPLSELRGSKRFAAHASSVMHAIASLVDTLEDDTEVLVEL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KIGVNHAKHSVPPHAFSDLQAVILKLFQEKLGDRLSPEAAEAWDKTLTVANSVVTKQL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PEPSKPQQQVEMKTEERSQEE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Eda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LMSRGEPVDVWPKGVDPDLIDPET</w:t>
      </w:r>
      <w:r w:rsidRPr="00BB0C2C">
        <w:rPr>
          <w:dstrike w:val="0"/>
        </w:rPr>
        <w:t>GMTPRDRRVVSRTFAVCVPKVREVAMDIFVTL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KHPEHQKLFPQFADLKTPEELRTSKRLTAHASTAAHGLAAIVECIGDTECLTAMLNKL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NHKRHHVSPSAFPDFKDVLMEVLKRHLGALFTSEAELSWDRAMNFVNRTVTARLV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Eda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RFLISCVLSMVFLLETTIANPNDLHSEEISGVEDIIKNVLAPDLATHGPALFLELFKL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GYQKLFTKFADVPMDSLKDNAALKAHS</w:t>
      </w:r>
      <w:r w:rsidRPr="00BB0C2C">
        <w:rPr>
          <w:dstrike w:val="0"/>
        </w:rPr>
        <w:t>VNILGKFAGCVLENIKSADNMQGCFKGQAET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KLNVGYDHAKVLSKAIQNYLSANLPHGYGGDVKTGWNKVLYVMTEAF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Eda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VKNSKLIEAKCPGAPNSPARKSLEPVPEPAKTPENMTSCCETIPIPVLAPLELESIG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PLTEEQCVLLAETWKELESNIAKVGVITFISLFETHPDVQQTFMPFSGMGLEELKQSK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RAHALRVMAFVQKAVARLHEPEKLEALLRDLGQKHY</w:t>
      </w:r>
      <w:r w:rsidRPr="00BB0C2C">
        <w:rPr>
          <w:dstrike w:val="0"/>
        </w:rPr>
        <w:t>FYGAKPEYVELIGPQFIQAIRP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YRWTEELQDTWLQLFRYISDIMMAAIKQESLNHISNNPVEH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Ed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LGKLSSKGNRAGKDTAKDGNLNPPAPAPPDPRLPLTAKQKYNIIASWKGISRAME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GVYMFIKLFEEHEDLLNLFSKLGELRTKEQQQSSLELAEHATKVMGTLDEAIRALDSL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LIAYLEAVGASHRRIPTFERNHFHRIEKPFLDAVRTTLGDRYTDNVDVIY</w:t>
      </w:r>
      <w:r w:rsidRPr="00BB0C2C">
        <w:rPr>
          <w:dstrike w:val="0"/>
        </w:rPr>
        <w:t>QATIKFII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LQAGFDKAEGNPEMVNRPPPAHIEDI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ys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VVSYFFAPGNDPNDDIPESITGLTPREKRAVTESWAIIRTDLKGNGMIFLLMFFDD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DYQKFFRSFAEVPRSQLPDDKRLMAHVTSVMYALSNIVDNLDDPECLVETLKKLGENH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RNITLQEFENLKAVVIKFLKHCVGSKFSSTAEAAWVKTLDSAVSVINKGI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Fca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TAEEKTAVQDTWGV</w:t>
      </w:r>
      <w:r w:rsidRPr="00BB0C2C">
        <w:rPr>
          <w:dstrike w:val="0"/>
        </w:rPr>
        <w:t>VAKDLKGNSIKVFLHFFTMFPEYQKLFRGFADTPMDQLPENR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KAHAFTVVSAINGLIDNLDDPEMLCELLVKTGQNHAKRSIKIGDFKNLNDCLMDLFSK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GEAWTPVAKSGWSKVFSVVLEKVAEGLKLN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Fca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INLTPEETSAVELTWSEIAKDLKGNSVKAFMSFFRAYPHHQMKFQRFSSLPLDELPQN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FQAHTFTAVSTLNSLLTTLDDEDMFDEMIRKIGENHIKRHGV</w:t>
      </w:r>
      <w:r w:rsidRPr="00BB0C2C">
        <w:rPr>
          <w:dstrike w:val="0"/>
        </w:rPr>
        <w:t>VQADFMDFMRILTELM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SLGEELWTEHAKSGWEKVSKLIGKGIGDE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Fca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SSLWKQIFDSFIAGWVWLLGWILGTPSTYAPSTIKYVQSASSALTGEELEAVKDSW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KKDVKTHSINLFLHFFSLYPQYQSKFPAFRDVKKAELTTNRAFKAHAFTVATALSGFV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LEDSEVLGELLFKTGVNHKGRGLGLNDFKNLNNAILDYFSIALGKLFTPVVMRGWTKT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VVLGKVG</w:t>
      </w:r>
      <w:r w:rsidRPr="00BB0C2C">
        <w:rPr>
          <w:dstrike w:val="0"/>
        </w:rPr>
        <w:t>EGLNSVE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FcaGbX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DPRIPMTAKQKYSLVASWKGIHRALEPTGILMFVKLFEENAELLDLFEKFQNLRTRQE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ESLELAEHATMVMNTLDNAIRTLDNPDAFFQFVEQVGSTHRRIPGYNKDYFWKIEKPF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AVKTTLDERYTENIENIYKIAIRLIIETLVAGFEKAA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tu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LLGFMYTGEGDDPDPATGLSSAQGKAVADTWAVVRKDLKQHGTKILIELFK</w:t>
      </w:r>
      <w:r w:rsidRPr="00BB0C2C">
        <w:rPr>
          <w:dstrike w:val="0"/>
        </w:rPr>
        <w:t>AHPQY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KFKGFANVPLEDLPRNKKLHAHACNIMFTIDNMICNLNDIDVLTEVVMKVGRSHKPRD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MSDLQNLAKVAQDYLAHTLGGQMTAAGKEGWAKVFAVVTKVMDEGMR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cl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ILTSNELSLISESWKLVVPDLEHHGLSFFLKLFEEYPTYQEKFFPELHQDERKIQRH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IVLKSVGKLVAFLEANKVIALVDAIKRLATNHSRRGVLREQFYPACRILLEYLAQALG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L</w:t>
      </w:r>
      <w:r w:rsidRPr="00BB0C2C">
        <w:rPr>
          <w:dstrike w:val="0"/>
        </w:rPr>
        <w:t>STEGALAWKRFLGTFVELMQEGYAQLDAS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sa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TMSLFCEHEVKLISESWKLMALDLDNHGLNFFLKLFKEYPVYEEKFFPDINGDRKKL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HGGIVMKALGKLVGFLETGKIIAIVNTIKGIANSHSKRGVLVQQFTPICDILLKYLGE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GDQLSNEGTATWKKFLDIFVSVINEAYDEIKNK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saGbX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AGVKEKSNILGGRGPVVETIAQLQTHQAMSSQPKSSVDTT</w:t>
      </w:r>
      <w:r w:rsidRPr="00BB0C2C">
        <w:rPr>
          <w:dstrike w:val="0"/>
        </w:rPr>
        <w:t>NYLSKKQKDLLKRAWV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HNNLSSVGMTTFIKMFETHPEALKFMIPKLTQEEEKKTQSNYSLDSRLDPWHSEKLRE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RIMKTVSDVISLLNKDEEKIEEMLVALGGKHHGFGVHIEILELMGPHFISAIYPTLK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WTEELQEAWQCLFNYIIALMHIGFDQALLAKVKPTWINYFD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saGbX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QRQSSHCKYLEKSKCSRNSVPIQSSPNTCSVEHHPSLSNEQLPVDKIDLKVLMEET</w:t>
      </w:r>
      <w:r w:rsidRPr="00BB0C2C">
        <w:rPr>
          <w:dstrike w:val="0"/>
        </w:rPr>
        <w:t>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WEISKEYKALLRQAWRLIQSDLRSVGTVTFLKLFETHPETLTAFIPKVNSLKEIEMNE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SENLKSHAIRVMAIIEKVMHRLDDEERAARILIAYGKKHFQIGVKTEMLEKMGESFVT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EPSLEKVWTKKMAEAWLSLFYFITYFMKLAYPNKPESVDSL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EafHb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NSRAHAGLVMSTLNFWVSNLDDIDLVVASVQKTGRNHSGLNCNNNMKSRLSHI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EafGbXL </w:t>
      </w:r>
      <w:r w:rsidRPr="00BB0C2C">
        <w:rPr>
          <w:dstrike w:val="0"/>
        </w:rPr>
        <w:t>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LEGAFLDSIRSILEDRYTPQMETIYSILISKFYQLINKVVLQGVPKNMG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1-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QFLKIALFFAFVALASSSSSCSQAPGTTITSVTTTVTTVTADEDSDSGLLSSHDRSII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TWDQAKKDGDVPPKILFRFIVANPEYQKMFKSFATVPQNELLGNGNFLAQAYTILAGL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VIQSLSSQELLANQINALGGAHQPRGATPIMFEQFGAITEEVLAEELGIAFNAEARQA</w:t>
      </w:r>
      <w:r w:rsidRPr="00BB0C2C">
        <w:rPr>
          <w:dstrike w:val="0"/>
        </w:rPr>
        <w:t>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NGMRALVAGISKNLKKAED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1-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PQTKLTPHQIHDVQRSWENIRANRNSLVSAIFVKLFKETPRVQKHFAKFANVAVDSLP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ADYEKQVALVADRLDTIISAMDDKLQLLGNINYMRYTHQPPRAIPRQTFEDFARLLID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TASGVSGDDMDSWKGVLTIFVNGVSPK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VLNSVNVAAVQSTWAVIKSDINTFAPQFYVALLTAHPEYQAMFPTIANVPSG</w:t>
      </w:r>
      <w:r w:rsidRPr="00BB0C2C">
        <w:rPr>
          <w:dstrike w:val="0"/>
        </w:rPr>
        <w:t>QLLNN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LITLSVNVVTKLSEIIDSLGNPGALNGKLVDLANQHKQRGTTRAHFDNMATVLLGFLA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LGSAFTPEAKQAWTSTMQGINTVVEAS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KEADRTLVQGTWRIAKKNGNIAPKAFIRYFKLKPEAQKQFAAFADVELADLPTNSHFL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VYTCLAGLNAYMENLGKNPKQCPHLNSPVFKAVKPDDLKLFGEVMFTVMEEELGQSFS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ARKAWKDGLIACDVAFRKS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TRLILALCALLSLAVGQSPYNDRFSGGIGSGSWYRGGGMSGSGGPFVTTTTVTTVLDL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GMTKTFHSSNNPSSGGSSGGERYSSYGGGYGGGEKNKFTEGSSGTSPLMNILSENDIS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VNSWHILKKRSDFAPKVFMRYFKAKPEAQKLFSEFANVSVTDLPNNHDFLNAAYSCIS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FILPHLRFQHPERCPALTDLKNKYSVVDLKRFVPIWMAAMQEEMGNAYSNEVRDVWK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FSAFTDYAST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VLKSVNVAAVQSTWAIVKADLNTHAPKFYVALLTAHPEYQPMFPTIANVPAGELLNN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LKTLSVNVLSKLSELIDGMSNPDGLNAQLVELAKQHKNRGTTRTHFDNLAKVLVDFLA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LGAAFTPDAKQAWTATMQGINTVVEAN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WLILVFCSILSLSAGQSPFNEGIPGGVESGGYGDSTMRGSGPFVTTTTVTTILDFNP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MSRS</w:t>
      </w:r>
      <w:r w:rsidRPr="00BB0C2C">
        <w:rPr>
          <w:dstrike w:val="0"/>
        </w:rPr>
        <w:t>MRSYPSASERSYHYGDKKFGSFSQKDVDVIVNTWNTLKRRGDFAPKVFIRYFKA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ESQKMFPAFANVPITELPTNHDFLNSAYTCITSLNYLIPYLKFDHPERCPAFPKHLKD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NAVDLKKLGSIWMTAMQEEMGNAFTNDVRDVWKKAVMAVIEYAS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MFILVLCAVLSLSAGQSILFKEGTQGPFIATTTVTTTFDFNPAGVPRARSSACDRTH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SDKKYGSLSQMDVDIIV</w:t>
      </w:r>
      <w:r w:rsidRPr="00BB0C2C">
        <w:rPr>
          <w:dstrike w:val="0"/>
        </w:rPr>
        <w:t>NSWNILKKRGNFAPKVFIRYFKAKPESQKLFPAIANVSITD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TNPDFLNSAFTCVNSLNYLIPFLKYDHPERCPSFPKQIKDNYNEVDVKKLGSIWMMAM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EMGSDFTNDVRDAWKKAVMAVIEYVS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LVHYILTAILVVFLETRPGRAECPRGYKASSSGQRDPSTKSESQRILENFLNERDEAT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STWNTAKKNGNIGPKTFLRYFELKPEAQKMFPAFAEVDHMKLPTNEDF</w:t>
      </w:r>
      <w:r w:rsidRPr="00BB0C2C">
        <w:rPr>
          <w:dstrike w:val="0"/>
        </w:rPr>
        <w:t>LAQAQNCVSG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SYVEHLGKNPKNCPFIAKAKGKYHHEDLKLLGVTLMGVLEEELGKGFTDETKEAWKKG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AMNEAVTKRPNPSR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HTSPNGSQLLEDLQREQPETIASSDDNPIDPVTGLSQRERDYIQQSWHHVRQDLKAA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GFFQAFFKAHPDYQLKFKKFADVPADQLADNKSFLVHAMSVMNAVTMVVDSLDDIPKL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ELKNLGKNHGRHNIKTENFRNLTVVLVAF</w:t>
      </w:r>
      <w:r w:rsidRPr="00BB0C2C">
        <w:rPr>
          <w:dstrike w:val="0"/>
        </w:rPr>
        <w:t>LESALGSQLFPEDVKQSWIKALDVVVGVV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GLPQPSPDDDAGSA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I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FKLALLLAVVAFASVSATTTTTVTTSVTTVSADDDSEGGLLLSAHDRSVIRKTWDQA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DGDVPHPQILFRFIKAHSKYQKMFSKFASVPQNEYQRIEITKFGKPSAHHRGEMHVRR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VDI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HbJ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FKLALLLAVVAFASVSATTTTTVTTTVTTVSVDDDSEGGLS</w:t>
      </w:r>
      <w:r w:rsidRPr="00BB0C2C">
        <w:rPr>
          <w:dstrike w:val="0"/>
        </w:rPr>
        <w:t>LSAHDRSVIRKTWDQA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WRDGDVPPQILFRFIKAHSECQKMFSKFASDPQNELLTN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KALRFYAPGSDRRHHGGSEKKLFEEFGLQRSLSDSDINLIVSSWNFLKKRLSSFAPK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IGYLEARTDSKKMFPDFAHVNIAELATNVEFRSRACNCVASLNYIIPHLKRSFPVLQC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LKNLKTKYNQHIDILKSLGIIWVKAMQEELDKKIFTDDVRVVWKKLFSVLKEHVSE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</w:t>
      </w:r>
      <w:r w:rsidRPr="00BB0C2C">
        <w:rPr>
          <w:dstrike w:val="0"/>
        </w:rPr>
        <w:t>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AHVTHGGNGKNKTANGKDEVRNGGDRIFAPDSTAFPPAKKAMASVAELTDLQKTLL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SWKRLEKDIAQVGIIVFINLFETHPDMQSVFLPFTGVVLDDLKKSKLLSEHALRVMGA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RAVHRLQEPEKLHAFLSELGRKHEKNGAKLEYIDYIGPQFLCAIRPILGDDWTLETEK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WTLLLDYMTATMKESLVEARNASAAESSKPLTLPPSSSSSSSAATD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pu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VQS</w:t>
      </w:r>
      <w:r w:rsidRPr="00BB0C2C">
        <w:rPr>
          <w:dstrike w:val="0"/>
        </w:rPr>
        <w:t>QSNGQPAAKDKGGGAAGGVINDNNGQGGASAVIADPRLPLNARQKYSMLASWK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SRALEPTGVYMFIKLFEEHKELLNLFTKFHKLTTRDEQAGSEELAEHAVSVMTTLDES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SLDNVDTFILYLHQVGQSHYKIPGFQKEYFWKIRNPFLEAVKMTLGDRYTDNIENIYK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INLVIETLVEGYEKAHQQHLAGPS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AsaHbT1-9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QNAFSAYDIQAVQRTWALAKPDLMGKGAMVFKQLF</w:t>
      </w:r>
      <w:r w:rsidRPr="00BB0C2C">
        <w:rPr>
          <w:dstrike w:val="0"/>
        </w:rPr>
        <w:t>TDHGYQPLFSNLAQYEITGLEGS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LNTHARNVMAQLDTLVGSLQNSIELGQSLAQLGKDHVPRKVNRVHFKDFAEHFIPLMK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LGDEFTPLAESAWKKAFDVMIATIEQGQRARRSVATFLTNPV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ma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AVLSVVWGWLSPGTQVGAVTFPEEGSLGPEADVPDKTTGLTLRHRTAIYRTWDLVRP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KLHGINLFLTMFQEEPVLQTRFKGFAGKSIEELKNSKRLAAHGTTVVMAI</w:t>
      </w:r>
      <w:r w:rsidRPr="00BB0C2C">
        <w:rPr>
          <w:dstrike w:val="0"/>
        </w:rPr>
        <w:t>TAMVDNLE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SVLVELLKNTGANHRDRGVPKGDFELLAPVLVRFLKDNLGSAWSPVAEEAWTQAMKVI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VIFTSYD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m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HITKNKKNKETEEVKVIDLPEPPEPPPPDPRLPLTARQRFNIIKSWKGIARAIEPT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NMFVKLFENHSELITFFTKFRQLRTRDEQAESLELAEHATIVMNSIDEGIKAMDNVDF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DLLHQIGASHRKIPGFKKEYFWKIEHPFLEAVRLTLG</w:t>
      </w:r>
      <w:r w:rsidRPr="00BB0C2C">
        <w:rPr>
          <w:dstrike w:val="0"/>
        </w:rPr>
        <w:t>DRYTDNMDNIYRITIKLLIET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RGYELAELKEPNDN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azHb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TITDKETWFLQYPALGPNPDKPNDITGLTPREARAVVVTWDIVKPNMAHHGVQFFLRL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RHPNIQKKFSGFDGKPLAVLQEDKRLRAHATTVMNAINSVVESLGDPETLVEILKTTG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HKRRGIEKTHF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azGbXa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AHSKDAPNNQDSGAKDADSDRASASEGKNVKKFDREE</w:t>
      </w:r>
      <w:r w:rsidRPr="00BB0C2C">
        <w:rPr>
          <w:dstrike w:val="0"/>
        </w:rPr>
        <w:t>ILGQKPDDLTDQEKTLIRD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WQDVETSVARVGVVMLSWLFETHPDVQESFMSFRGVPLPEVQQSKQLRNHALXXXXXXX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XXXXXXXXXXXXXXXXXXXXXXXXXXXXXXXXXLIGPQFIAAMQGSLQRRWEACVEEAW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LFRCLSFSMKAAMLDLTGD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azGbX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KKKTSIDVDWSKFKFASSDGNSVSRKPSQDCDDTSAAPSWHRPSKGSFDLGRVALRFT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SSTDKGIDGPALEE</w:t>
      </w:r>
      <w:r w:rsidRPr="00BB0C2C">
        <w:rPr>
          <w:dstrike w:val="0"/>
        </w:rPr>
        <w:t>EPPPAELTQEQKIIIKETWAIVKQNVERVGVIMFTNLFETHPDV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VFLPLRGMEKNALLDNKKLRNHALRVMGFVEKAVGRLEEPAQLQALLETCGRNHCGYG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LHHIDLVGPQLLEAIKPSLEDRWSPEISTAWTLLMDNIAYAMKAAMRLQMRQA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azGbX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QLTKALTEGDGKSPTSPNAPNGPKNNKKKKKKDKDIDANGKLEEPPPPPALDPRLP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ARQKFSILKSWKGISR</w:t>
      </w:r>
      <w:r w:rsidRPr="00BB0C2C">
        <w:rPr>
          <w:dstrike w:val="0"/>
        </w:rPr>
        <w:t>ALEPTGVTMFVKLFERNAELLSLFVKFRELKTPDEQAESLE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HATVVMSSIDEGIRAMDNVDFFFDLLHQIGGSHVKIPGFKKEYFWKIERPFLEAVRLT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DRYTDNMDQIYQLTIKFVLETVVKGYEMAVEREVNENVQQLDLSSEPAMNNGSDVPAQ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SAQNGANSAESSAVRAQGDAAPATAGGGKCPAVCPYVSSGSLSPTT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azGbXLb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RMTKDSGRDHRPLV</w:t>
      </w:r>
      <w:r w:rsidRPr="00BB0C2C">
        <w:rPr>
          <w:dstrike w:val="0"/>
        </w:rPr>
        <w:t>APRPVIPPDDRLPLTIKQRFLILKSWKAISRAIEPTGVAMF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su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PSLDISDPVTGITARQKLVVRENYGRGAKNLKSNGVEFFVALFTKHESLKKYFVTLV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PIEALPSSKKLQAHSTTVMMAISGLVDNLEDVECLKELLLKIGENHSRRKVSIEEFKK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VVFVDFLEEKLGDGFTSFARKAWEEVFRVMNSIIEEGLKSATG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ma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WISYFWPQKSAEFDVSPGLD</w:t>
      </w:r>
      <w:r w:rsidRPr="00BB0C2C">
        <w:rPr>
          <w:dstrike w:val="0"/>
        </w:rPr>
        <w:t>EVESASGLTLRQKKVVTEIWDLV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DIKQNGIDFFIEFFKAFPLNLNNFKAFQNMTDDQLRKSKKLEAHATNVMYAISTVVDN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DVECLTELLSTIGRNHIKRKITPVQFDQVGITFIKFLENKLGSRITPFCRNAWEVTFK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NSIIVAGLQSND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ma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VESSKTSKLCRHGQNAAPACVNSGMSTSMTGKEFCENENAYDDVESWVLDEREIEHV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TWKLVERNIAKVGVITFL</w:t>
      </w:r>
      <w:r w:rsidRPr="00BB0C2C">
        <w:rPr>
          <w:dstrike w:val="0"/>
        </w:rPr>
        <w:t>GLFETHPAVQSVFLPLSHMSREQLGSSAKLEAHALKVMNF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KIIARIDNPSKVHALLRQLGKNHFHYGVKREYIDLVGPQFVIAIRPLLEMESAWTAAI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SWLHLFASMSAIMKKSMGIEEEQYLIT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m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SFVKHSNGAGEEGRSAKSSAGKSGVVNAVDTPAAPAPVDPRLPLNARQLFQIGKSW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ISRAMEYTGVNMFIKLFEEHNELLNLFTKFSDLKTKEQQAESLELQ</w:t>
      </w:r>
      <w:r w:rsidRPr="00BB0C2C">
        <w:rPr>
          <w:dstrike w:val="0"/>
        </w:rPr>
        <w:t>EHATLVMTTLDE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QALENVDAFTAYLHQVGRSHTRVPGYKKEYFWRIQKPFLEAVSETLGDRYTENMETIY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TIQFILETLVKGFEIGEKEKGV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gi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AGVKNGAQEILMGITLREKTLIRESWDLIRPDLKGNGIAFFIKLFDEFPEYQKLFKS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KVPKEELPTNKRMIAHATTVMYGFASFVDSLDDPDLLEGLIEKIVTNHARRQITKEN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IGIVLENYLKDRLGIKLTE</w:t>
      </w:r>
      <w:r w:rsidRPr="00BB0C2C">
        <w:rPr>
          <w:dstrike w:val="0"/>
        </w:rPr>
        <w:t>EGIQAWRKLCDVVQAVAEEILV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je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IVWSVFTGKPEYHLDIPDPITGLSLRDRKEITDSWHILRKDIKSAGTQFFIKLFIEH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LQKLFPAFSDEPFSELQTNKKLIAHGTIVMYSISSMVDNLEDAECFKVLAANVAQSHY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GVTYEHFSKLGPVMLSLLEEFLHRSLSVPTEVAWQKFLSVLVATAKDIADRDQNQTNS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ex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SWSTLLVSKSDTSADSVDPATGL</w:t>
      </w:r>
      <w:r w:rsidRPr="00BB0C2C">
        <w:rPr>
          <w:dstrike w:val="0"/>
        </w:rPr>
        <w:t>TKKEKDGIKYTWDIVRKDIPKNGVALFIMFFKT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DHQKVFTSFADVPLSELPKNKKLMAHASSVLYSISSLVDSLDDVECLKEMVIKIAHNH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RKVDDKHFSSLGESIISFMEEKLGSKFTSHKEAWQKFYSVVVTIVKEVQEEEHYES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ex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NVGRQTVLKGKTEEQLLANLTSRQIELVTETWQIVSQDMANVGVIIFXXLLTQHPE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KLFKKFMTLKEDGTYDWDLGGMERH</w:t>
      </w:r>
      <w:r w:rsidRPr="00BB0C2C">
        <w:rPr>
          <w:dstrike w:val="0"/>
        </w:rPr>
        <w:t>ALLVMQALEAAIDNLDDSRVLSGILFELGCKHA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NVQEDMFDKLWDALKSGLEETLQEQMTKEVTQAWFSVFRYISHHIVKGMRDYRKRS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ex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SVGRQSVLKGNIEPQLSKNLTPQQIQLVRSTWSIVSQDMVGVGTIVFQRFLTRHPE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KMFRKFMTLKDDGTYDWDLEELQRHALLVMQALEAAIDNLDDSRVLAGILYDLGRRHA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NVQEQMFDKLWEALRYGLEKSLQN</w:t>
      </w:r>
      <w:r w:rsidRPr="00BB0C2C">
        <w:rPr>
          <w:dstrike w:val="0"/>
        </w:rPr>
        <w:t>RMTREVNQAWFAVFKYISWQVIKGMRDTYAKGID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exGbX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VPAKSVSNLPYGLGGFKGGVPFVTYQQKVALVQTWNVLMENLSRVGVIAFMRLFET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DVQEIFIPFKGLDHESLRNSKELRAHALRVMSFVQKVVARLEQPRKLEMLLGELGKSH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YGAKAEYIEKIGPQFIYAVKPMLEDHWNPGVENAWLQLFRYITHYMKVTMERSDKETV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DNRKKNKMKIMRHSFRGKLY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exGbX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KYTKTVNANLKKKEANKKNSPLLKDEKPDLTNQQKALVLNTWKLLVENISRVGVIT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FETHPDVQEVFMPFRDLTHEELSRSTDLRAHALRVMGFVQKIVARLDEPEKAEQLL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LGKKHVMYGAKPDYVDLIGPQFVYAVKPSLEDHWTNEIEEAWLQLFRFIAYCMKESMT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SRPAQQ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exGbX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RFGKTVPSVKDQNDQTDPPPPAPTDPRIPLTAKQ</w:t>
      </w:r>
      <w:r w:rsidRPr="00BB0C2C">
        <w:rPr>
          <w:dstrike w:val="0"/>
        </w:rPr>
        <w:t>CFSISKSWKGIARAMEPTGINM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KLFQDNEDLLDLFEKFQSLKISESNFESMELAQHASIVMSTLDESIRSLDNVDYLLDY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SVGKLHHKIPGFQREYFWRIEKPFLAAVQETLGDRYTENMETIYKITIHFILETVIAG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MGPETNQNSL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exGbXL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TSLSKGSYGFSKKGQDGISPLDDPPIPAAPDPRLPLTARQRFSISKSWKGISRAMES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INMFIKLFEDNEDILHLFK</w:t>
      </w:r>
      <w:r w:rsidRPr="00BB0C2C">
        <w:rPr>
          <w:dstrike w:val="0"/>
        </w:rPr>
        <w:t>KFQYLKTHEQQRDSMELAQHASIVMSTLDEGIRSLDNMD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LDYLHSVGKLHRKIQGFNRDLXXKIEKPFLSAVQETLGDRYTDNMDSIYKVTIRFIL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IKGYDMAEDETNGTPSEENDV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Isc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ELGANTQHRDTITEMTSQEKHVVRDTWAIFKKEVQTSGVAIFVVLFFKHPAYQKLF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FAADPIAELPQNPRAIAHALTVAYAITSIIDTLDEPETSAELVRKVATNHVRHP</w:t>
      </w:r>
      <w:r w:rsidRPr="00BB0C2C">
        <w:rPr>
          <w:dstrike w:val="0"/>
        </w:rPr>
        <w:t>TISG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FEHMGQAVVEVLAEKLGSAMNHQAVGSWQKFFAFVVRVSQGVFKKRPFRKARSED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Isc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WLFGSASADMPSTKTGLTTSDKCAIKDTWTMFRRETRTNALSLFVALFSRYPEYQKM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NFADVALKDMMQCPSLTAHALTVIYALASIIESIDDENTMVELIKKNIRNHVRRSVT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FVNINNLLIEVMQVKLRSRMTASVIVSWKKFFAMHDAVTRQTYDEFRAQSAVERA</w:t>
      </w:r>
      <w:r w:rsidRPr="00BB0C2C">
        <w:rPr>
          <w:dstrike w:val="0"/>
        </w:rPr>
        <w:t>AGT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SG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Isc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IVSSQQDVPDAKTGLTPREKGLVRDTWALVRKDVKANAIAIFLTLFQRHPEYQKLF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FADVPPEALSTNPRLGAHAMSVAYAITSLVDSLDDAECLVELVRKVAVSHTRRPVSVT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ENLTVVIVDTLKERLGGKMSPAAVAAWEKTLRLVVTVTADVYKEQR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IscHbL4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ILTKSLPDSRTGLSKRDTKLIRNSWSMLCKQHPKADQLIFKALFTKH</w:t>
      </w:r>
      <w:r w:rsidRPr="00BB0C2C">
        <w:rPr>
          <w:dstrike w:val="0"/>
        </w:rPr>
        <w:t>PDFMALFQH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DKDLGVVLSDPQFALHSSAIIQAFGTIIRSLDDPAGVVALIRKNATDHTTRKGVQPSH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AMLNVVLEVLQDKLGSRFKPEAITAWEKFIEVGKLLWSEEKKRFVVF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IscHbL5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YGVSRQSVLRGEVDPDLSNSLTARQAELVRSTWAIVSQDLAGTGVVVFKRLLTRYPE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RLFRKFMTLRDDGTYDWDMEGLQRHALLVMQGLEAAVENLDDSRVLADILYELGRKHA</w:t>
      </w:r>
      <w:r w:rsidRPr="00BB0C2C">
        <w:rPr>
          <w:dstrike w:val="0"/>
        </w:rPr>
        <w:t>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NVHEDMFDKLWHALKFGLEDALQDRFNREVAQAWFIIFRFLSRKIIEGMLEHRAKMAE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AKQEIGDKPDKITDKGKP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Isc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TLSKTLSSLVRGSEGRKGSNSGTGGSEADPVADPPPPPPPDPRQPLTARQIFSIS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WKAIARAMEPTGIEMFVRLFQEKEDLLDLFEKFQALRTKESQRESMELAQHASVVMTTL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GINALDNLDYFMSYLHNAGRLHYKIKGFKKEYFW</w:t>
      </w:r>
      <w:r w:rsidRPr="00BB0C2C">
        <w:rPr>
          <w:dstrike w:val="0"/>
        </w:rPr>
        <w:t>HIEGPFLAAVSDTLGDRYTDNIEN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KITIRFILQTLIEGFEEAEKEAAQQA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oc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IASPHKLSTDEVDAVQAAWQVVRQDQRSIGQQVMMTLFSENPEYIHKFKHLQMIAA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LPYHTALRAHSLSILYVIHSLIDSMDDEETMRELIRKVALTHKPRSVNRDNFQRFEDA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LVLKKYGIDRRTEEAFHKCILYFTDIYEKAED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ocHbL2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QTRFLSFAEV</w:t>
      </w:r>
      <w:r w:rsidRPr="00BB0C2C">
        <w:rPr>
          <w:dstrike w:val="0"/>
        </w:rPr>
        <w:t>PLDEFGRHPKLLAHALSVVSALSSIIESIDCGDIVGALIIKQVTNHFP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ITLQHY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oc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TLSKAVTSLVHKGSERSAGVGRVGDVEDPPPPPPPDPRSPLTTRQIFSISKSWKAI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AMEPTGVEMFVRLFKQNEELLDLFTSFQALKTEESQRESMELGQHASLVMTTLDEGIN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DNLDYFLEYLHNAGGMHYKIKGFKKEYFWLIEKPFLEAVKLTLGDRYTDNIENIYNTT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FILETLVEGFALAETKAKCS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sc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TNRDKEIIVSTWSLIRKDSDQAGIHLFKRFFEANPDYVKYFPFGDLDDLEKILVDP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KWHASRVMAALSTIVDNLDDPVCFEDSLQKVLSSHLNRKIQLYHFENLKKALVCLFMD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GPDIMNDETIEAWSKAYDVILDTYRSRLSEAKSSI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sc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TEFEREEIEVLREQWDRIVHYHQECFGMKLFQRLLQLHPEYRPLFGF</w:t>
      </w:r>
      <w:r w:rsidRPr="00BB0C2C">
        <w:rPr>
          <w:dstrike w:val="0"/>
        </w:rPr>
        <w:t>EETVEEIQNTQ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KAHGINVVYMLNMLFDNFDDMDMIDELIFKLVKLHMMRGIDQIWLDDIIEPFELVLEE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AKIQIERIEVLRKAFIFIKNRMQELYDENVVAKMLDTSDISE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sc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FQKLRSRLSNLSDSDDELKAENQTELTSKEIDFVRNTWSLLRNDIARFKFLGGELFVR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TKYPDYQRQFKSFKDVPMDFQRNRDIRFNKKLMAHGTYVMYTIGMLVDNLERPLMMEQ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KRLARNHYRRKISLIAFDRLRNTFLEHLAEILGPKIFTKKVSIAWSKAFNYLLMEIEK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KILESDLERSGSYCRLNSMHLAARNDLVRLQRLKESGKKKTLNVNNDCCGSSSEQNLI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RIRIESPAANIKQIRHNSQCSAPIIDERREAERSKSFLTKTISFLRKNR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sc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PLSKTSDENDVQSKQNDFSNEVMVTNKTVDPRLPLTVRQKFNLSKSWKGISREMEM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VLMFVK</w:t>
      </w:r>
      <w:r w:rsidRPr="00BB0C2C">
        <w:rPr>
          <w:dstrike w:val="0"/>
        </w:rPr>
        <w:t>LFEETPEILNLFTKFQELKTKDSQMKSMELAEHATKVMTNLDEMINSLDDMD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FRHLHSLGKYHRRIPGFHKDNFLKLEKPFIEAVKEVLQERYTENMANIYNIIIKLILQ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SEGFEKDF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miHb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MGFAVSKLSWFWTSAGYDTPDPATGLTPRQKDIVRNTWKSIRADTRNNGIKLFLKFFE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PEYQLLFKSFANVPLSDLPRNGRLLGHVTSVMYALNSVVDNLEDPECLIEILQKT</w:t>
      </w:r>
      <w:r w:rsidRPr="00BB0C2C">
        <w:rPr>
          <w:dstrike w:val="0"/>
        </w:rPr>
        <w:t>GIS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PRNVNRQHFNNLKVVLIKLLVEILGSNVMNESAVEAWEKTLDVANSIIIKSLEAEGD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miGbXL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NLSKALTALQKKGEPETVDAPLEDPPTPPAPDPRLPLTARQLFNISKSWKGIARAM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TGITMFVKLFEDNEDILHLFQKFQYKRFHEFHRDSMELAQHAGIVMSTLDESIKKLNN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YFMDYLHSVGKLHTKIPGFQRDYFWRIERPFLEAVQDTLGDRYTDNMENIYKI</w:t>
      </w:r>
      <w:r w:rsidRPr="00BB0C2C">
        <w:rPr>
          <w:dstrike w:val="0"/>
        </w:rPr>
        <w:t>TIRYI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TVVKGFDLGALQTKTSEVPPPKASPEPSPSPQEHRDEQEGKCVNSQCPAVTNGQ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miGbXL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TFAKVPKDGKGSVQDLNHAGDAPSAPPAQDPRIPLTARQKFSISKSWKAIARAMEQ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VTMFTKLFEENEELLELFEKFKHMKSREEREQSEELREHATTVMTTLDESIMSLDNVD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IDYLRNVGRSHRKIKGFKSEYFWKMEAPFLAAVKETLEDRYTENMESIYKITIH</w:t>
      </w:r>
      <w:r w:rsidRPr="00BB0C2C">
        <w:rPr>
          <w:dstrike w:val="0"/>
        </w:rPr>
        <w:t>FILQ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IEGFEGTQQQNS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spHbL1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VWSWIGWDAVDPAENEPDPVLGLTPREMKAMAESWQPIRKNMKYIGLKFFSSLFIQ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KFKPLFPIITGLSDDQLMTSKKLQAHGTTFMLSITNIVEHLDEPEVIVALCHKLGQTH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FGLTEKD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spHbL1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GINAEYMGKKYPQYQQKFPQFCNMTPECAMSSPALXNFTCQKFTGAMNNLIDSMDDKE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DATLKGIAEKHKEKGLKKQDSKKFLCLFLETLSRHEATKSCKEETVKAWELLLNNMA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GKYNRQMLIL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spHb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CLTDDQKCLIHQTWCCSIKKRPTVGVAYLLTVFSTYPKTQCFMPTAAENMCTNPELR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AWQIMQKMSNLIESLDDTPAFEDLVCQEMTELVCRYKIYTPDFRRLIDLFLCIMEDHE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KRSNDCRGAVMAWRTFRDIIIQRLCTVQQQYGIMQAKENFTC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spHbL3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CDATGLTNEQKQALCSSWTILPKIAKEMAQPFCKKCSDACPKSRAKFLDLVESALQID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PQFRSMVVQATGDMNSIIESLNDPEVSQEIMKNSLAKLTKAGCNKDCIKKGLEVFLSF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CHPAVTRTQCPVDTLRAWRQLAASI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PspGbX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EPPTPEPLDPRNPLSARQNFSVVKSWKGIKRAMEATGVFMFIKLFEDHVELLNLFEKF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LHSR</w:t>
      </w:r>
      <w:r w:rsidRPr="00BB0C2C">
        <w:rPr>
          <w:dstrike w:val="0"/>
        </w:rPr>
        <w:t>DEQAESTTLAEHATLVMKTLDNGINSLADIDKFESFLYQVGESHRK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calHbL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AVIAPPPVVKEGDSAYNTPCTKSGLTPHQKAAMRESWSKLSADKRTNGTDFFAQLIT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PEYQKFFGRQVAGMSPDQFRSSRKLQAHSMQFMHGVSNLLDNVDDMDAFGELMDKMAL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RPFPEGKLGKDDFDKATNLLIEVLLGHSDVKSCKDNAEFLKEAWSKAFEVINSQFASR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calHb</w:t>
      </w:r>
      <w:r w:rsidRPr="00BB0C2C">
        <w:rPr>
          <w:dstrike w:val="0"/>
        </w:rPr>
        <w:t>L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TKIAAPSCAGEGDAGYNNPCPRTGLTPHQKAGLRESWLKLATDMRSNGTTFFAQLIT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PEYQKFFARQVGGLSPDQYTNSRKLQAHSMQFMRGVTNLLDNLDDLDALGELMDKMAL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KPFPEGKLGKDDFNKATNLLIEILLANPGVQNCRDNAEFLKDAWTKTFELVNGQFAAR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calHbL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ATVSTTDQTHANDPAWNTPDSTTGLTPRDKDILRKSWGVAAQDFRGNGTE</w:t>
      </w:r>
      <w:r w:rsidRPr="00BB0C2C">
        <w:rPr>
          <w:dstrike w:val="0"/>
        </w:rPr>
        <w:t>FFYQFFK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PKYIDTFKALRGLTADEAKANKRLQVHAMGFMHGVANVLENLDEPEGLIELLERLGRR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PFELKKEDMENATDLFSELLLTHPNLPTIEYSKDDVASTWEKAFKVINTVISLIDWSD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QC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RcoHb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RASRILSSGSANVPDKVTGLSDVEKRAIQENWRIVYRDLKGNGVELFVRYFSRYPE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DAFESLRDIRMQDIGKSHKLRAHSVQVM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ta</w:t>
      </w:r>
      <w:r w:rsidRPr="00BB0C2C">
        <w:rPr>
          <w:dstrike w:val="0"/>
        </w:rPr>
        <w:t>HbL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SVLILQKIGRDHVKRGLQMKQFDDLTEVMVDLLKGLMGPAFTDQVLNAWRKALVVVMD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YKQMYQTEQEQLQTLGYTTNDDNSKMQQMVNNAK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taGbX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KPSKASKSKDKLNAKDGNNKASAVPQPNAAAAIDPRFPLTARDKFSLVKSWKNVSR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QTGKEMLIRLMQENDDLRPYFPRYKDKTADQLRTDEDFEEFAGNVMAAYDQAIQESD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DAAIKTLE</w:t>
      </w:r>
      <w:r w:rsidRPr="00BB0C2C">
        <w:rPr>
          <w:dstrike w:val="0"/>
        </w:rPr>
        <w:t>TAGKKHKKLPNFREEYFVRMEKALIHALQSTLGDAYTDNMDRIYKQWISW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THVQNGFRT*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DPVTTLTSDEVAAIKSSWSAVYDKKKESGVTLFVKLFTENPSFKSQFGYMSGVADGD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TLPALENHGVKVMDRINEWMGNLTNGAELVKQLKHLGTTHIALKVTEDNFNAMDSVLM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LQEQGGSAFTPAAKAAWQKAWGVMKSVIVGALK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ESTESNTPVK</w:t>
      </w:r>
      <w:r w:rsidRPr="00BB0C2C">
        <w:rPr>
          <w:dstrike w:val="0"/>
        </w:rPr>
        <w:t>ETTEINPDDIPDEVTILTPKEVKAISESWKVVYAKKKENGVALFIRLF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VPGSKSLFKNLDGIDDEEKLRNHPRLKAHGFRVMSSVNSLIESLEEGELLVQLLKDLG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HSKNKVTSSHFDALGPVIIWLLQKENGDSFTPAVKNAWLKGWGVMKSVIVGSLEEAYA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K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LSAGEIKLVTDSWTAVYANKKANGVALFVRLFSENPGFQSQFRYLDGVSGLAAIEKT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LGDH</w:t>
      </w:r>
      <w:r w:rsidRPr="00BB0C2C">
        <w:rPr>
          <w:dstrike w:val="0"/>
        </w:rPr>
        <w:t>AVKVMDTINSWIGSLGDSSAMVAKLTALGTSHIALKVTPANFDAMGPVLLWMLQ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AGGAFTPAAKDAWAKGWDLMKSHIVKALQ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4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SAGEIKLVKDSWAPVYANKKESGIALFVRLFSENPGFQSQFRYLDGVSGLAAIEKT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LADHGVKVMDTVNSWVGSLGDAPALVKQLTALGTSHIALKVTPANFDAMGPVLLWTLQ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AGGAFTPAAKDAWAKGWDLMKSHIVKALQ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5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HRKAVAILYVVVMAELMSYAVCLPVNGTSDALTFDEFAKIERANLMQYQSAKLAKLEV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AVTTLTPSEAIAIQSTWLFVYEDKEENGVELFVKLFTEHPDYQALFGYLEGIVGIEN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VPFLRVHASHVLIYLNTMLESLNDGTILVELLKTLGYTHVGLNLTPEHFDALGPILIS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QEKGGDSFTPFAEKAWLKGWGVMKSVIVGALENGYQLEDGLG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6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TSS</w:t>
      </w:r>
      <w:r w:rsidRPr="00BB0C2C">
        <w:rPr>
          <w:dstrike w:val="0"/>
        </w:rPr>
        <w:t>AASDRPSKNDPLLDPPPPQELDPRIPLTARQKFSIQKSWKAIQRNMEGVGMDI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RLFKAHPEYQDLFPEFKGMSEEKLRNSINFETHVGIFMNVIDECIDSLEDADHVINLL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KGRKHANYGVKPEFISDIEEPFLASVKQLLEDRYSEKIEEIYKLTIKFILEHFINGLK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V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7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SNSSHNCVSPKKEDSMEQLPPTSLTDQHRVILLDSWKVIQEDIAKVGVIMFMGLF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PECKEVFMPFKELQGDDLRWSSALKAHGLRVMAVIERVLARIDSDEKIEEHLKALAKK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EYGANSDLVRLFGPQFIGSMKRQLHKSWSDEMQDAWTVLFDIIIYHMTTNMVPEQPEN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IAKRQKSSRKSRTKYMIDNGHS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8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RFTSRLSSSTLDNFEAISNLGWEKKLYEHSSTRTFRTRKRKLTIHNYTIYPAGLFLL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YNAMGCGSSKINGNVVEEKPELTKEQKDTLIQTW</w:t>
      </w:r>
      <w:r w:rsidRPr="00BB0C2C">
        <w:rPr>
          <w:dstrike w:val="0"/>
        </w:rPr>
        <w:t>QNLHADLERIGMLMFMGLFEHNPE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FFVGADSRDMKTEELRYNEKLQEHGIRVMGLVEKIISSMGFEDEKIDQMVVDLGKRH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YDVHIPFIDLFGRQFVFAIKPTLHTHWTANVEEAWTQLFKYIGYLMRYGYHTKLQQVQ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N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9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NEVAKSSRSSTSQSLSKEQEKILVQTWLSIRGDLERIGLLMFTGLFEHHPEAKVMFG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DTAMSPKDKENTALIKEHGLRFMNVVRD</w:t>
      </w:r>
      <w:r w:rsidRPr="00BB0C2C">
        <w:rPr>
          <w:dstrike w:val="0"/>
        </w:rPr>
        <w:t>VLTLISEKNGSQAECVLIDLGRRHCSYNAD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LIDVFGQQFIASIQPTLTGSWDKKVEDAWIQLFKYIAFTMKQGLAAELIDKSLKLNGK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10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SNSTADKPKLTVEQKRLIIDSWKELHIDLERIGMLMFMGMFGTHPQTREFFNFRGT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DPKNTQRLREHGLRFMSLVKKILVFIDEKPRLDAMLLDLGRRHQEYKADFNLIDVFGE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ILSVRPTLKHSWNPDVESAWAQLFKY</w:t>
      </w:r>
      <w:r w:rsidRPr="00BB0C2C">
        <w:rPr>
          <w:dstrike w:val="0"/>
        </w:rPr>
        <w:t>ISYMMKKGMMQTDKN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1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ANSHHVQTNSSLKLQKQKTVDSAVSFTDRETAILRSTWPLLASDMTRNGGKIFLQI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VAPHVKDLFPFRYVPNDMLQQNEIFKMHGRRFMQSVGAVIENIDNLDGDISILLHNLG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HTDFDEVDGAYFDIYTDCMMHTWRSSLGNELFTPDVGQVWHKLFDFIINCIKDGYFLA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NKKNNSDEVKK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1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TPSINERDFQTPVD</w:t>
      </w:r>
      <w:r w:rsidRPr="00BB0C2C">
        <w:rPr>
          <w:dstrike w:val="0"/>
        </w:rPr>
        <w:t>DKHLLDDRQKRIVRKTWRPLANDMTENGQKIFINIFESHPE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YMFPTRDIEGRDNLSANPHFRMHSSRFMQSVGAAIDNLNDLDNALRPLLVKLAKTHVRF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FKPDYFDAFEEAMLSVWQEELGQRFTTEVEESWKLLFFYIKDCLKEGYDIAMNEKTSG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NNSDFIN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1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SVSTSTENGKNFVQLSDSVDIFTERQRRIVRKTWRPLANDMTGNGTKVFLHIFEMN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VKQ</w:t>
      </w:r>
      <w:r w:rsidRPr="00BB0C2C">
        <w:rPr>
          <w:dstrike w:val="0"/>
        </w:rPr>
        <w:t>LFPCRDKTGEELLKDLNFKGHASRFMQSVGAAVDNLDNLETSLAPLLMNLGKSHN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SGFELNYFDSFTGAMLHVWELELQDRFTPEVMEAWKLVFDYMMGKMKDGYITRRDEKL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TNEQKNKII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14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TESIGTAVAGMRGNNVHIANLSKSPRFSSEQISELRRTWPKLACDLTGNGAQVFLQ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AINENIKILFPFRYVPVDILSQNEVFRGHSRRFMQAVGACVENLENLDGD</w:t>
      </w:r>
      <w:r w:rsidRPr="00BB0C2C">
        <w:rPr>
          <w:dstrike w:val="0"/>
        </w:rPr>
        <w:t>VTTLFVGL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KHIHFEGFKVDYFSTYVTSMQTVWDIALTGHHYDKQTKQSWTQIFEFVITRMAEGYHI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DEQEAKKKNQLAHENGKI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15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TVSTKPDLYSQNGDADPYKKKKVAPVDSRLPLTARQKFQITKSWKGIARNMENTG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FMRLFQSNIELKNMFTGFEEFDDLEDMRESQQLENHASLVMYTIDEAIASIDDIDFVV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LGKIGRTHTRTDFNPQLFWRIEQPFL</w:t>
      </w:r>
      <w:r w:rsidRPr="00BB0C2C">
        <w:rPr>
          <w:dstrike w:val="0"/>
        </w:rPr>
        <w:t>SAVKETLEDRYTKNIEEIYKITFRFIVDALID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VAGVNERKAEAEAEAEAKAEAEDEQDNEMMKKTMHNGDKEDNCIESSKQKDITVIAST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SkoGb16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LISSNGEHPMITKEQTKILTSTWHSIHGDLEKIGLLMFMGMFDNYPETRQFFGLSG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IVLEDPAVIQKIREHGLRFMTTARKLVMNLDDKDKFDRILLDLGRRHHGYKADVDLIE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GQQFIASIQPTLKDNWNPAV</w:t>
      </w:r>
      <w:r w:rsidRPr="00BB0C2C">
        <w:rPr>
          <w:dstrike w:val="0"/>
        </w:rPr>
        <w:t>GEAWEQLFKCVSSRMKDGFLQAQSSPSNTELL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inG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PFTDEELKLLRDSWDEVKKLGMKEVGLHIFTGLLNAAPSLRTLFYTIDLPDEEELTID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RENKKVVAHATRIANAISKFIKFLDQPDELEKLLTSLGESHARRQVDPESFEYVAPVI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VIGGHLKLPSNSPTLQAWVKAYGVLRNGIVSAME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inGb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LTTEEIGLLRSSWNEMKTIGMKELGLLIFHRLFSDVPRI</w:t>
      </w:r>
      <w:r w:rsidRPr="00BB0C2C">
        <w:rPr>
          <w:dstrike w:val="0"/>
        </w:rPr>
        <w:t>RKMFYNLELPDDETLTME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RSNQKMSRHATRIATSISTYLKLADQPEELKTFLNGLGELHAGHNVEPEDFEYLAPVM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VIGGQLNLNSNSSILQAWVKAYGVLRNGIVRGMYAYQ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inGb3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TSEQVVLLRSSWQTIGKLGMSNVGLAVLHRLFNDVPETLPFFHSVLSPTQQTEIEV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SNAKVVRHASRVGLSIDKIINLLDNGEELVKYLLFLGQVHVKRSIPRKYFSAMGPVLL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ISAVLEKDLDAPVMQAWATAYGVIEQGIIDG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inGb4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KIICGLILFSTFAIIFVSGLNCWTCNVLGGNNVCRRSGGLRTCFNNQVCYNEVRRRGN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NIRKGCKNSGVCENHIMQSMSTPNPNNQCVNGPNYFCSCCCGNSVCNSNWLTCVTAGS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PTVSTTVPPADEGLKRSDIINIQDSWNTLKGFGYETVGMLVLHRLFNDAPQTRYLFSQ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LSSNESFTLEQMRNNSRVVYHANR</w:t>
      </w:r>
      <w:r w:rsidRPr="00BB0C2C">
        <w:rPr>
          <w:dstrike w:val="0"/>
        </w:rPr>
        <w:t>VARAVGRLVDLIELPTNFTDHLVWLGQRHAYHGV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VNFDYMGPVLLETIKVNLELPSDSPTLSAWAKAYGVIKNGIKDAIIATYAE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1 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AFLTKPFSLVGRLLWKVLFSWWVKQIETPSDVTGLTPTQSRLVKESWKMFLSKKREN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VIFRVLFTDYPVTRKLFKGVEQLDLDAPGQLESSITLRAHVTRFMHSFDTYMESLDD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LKQLLYDTGKSHLIHDIKPEYFDVLET</w:t>
      </w:r>
      <w:r w:rsidRPr="00BB0C2C">
        <w:rPr>
          <w:dstrike w:val="0"/>
        </w:rPr>
        <w:t>VLMKSLRIVFGSKLTPQLEEAWQTAYSHLKV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KQGLEDAIQKRDQADTSVVVTV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2 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GALGKPLSLVKTLLWKVLFSWWVKPIETPNDVTGLTPTQVRLLQQTWKVILLHKKQN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LIFKILFTDYPMTKKLFKGIDKVDPEQYEKTTSMRAHVTRFINSFDSFMECLEDPEAL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LLYDTGKAHLRHNTKPEHFDDLEVVMMKSLKAVLGLKFTESVEEAWRTAFAFFVVHLK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VEDGLRGREKKNTSVVGDV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3 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SASMTGMGRAGPALPEPEAPPPVDPRLPLDARQKFHLEKSWKSVARNIDRAGMFMF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LFRDCPEMIEKYPELRGMDDQEELRNSQFLQEHSQRVLDAFDHTIDSLDDVDYVIQLL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IGQMHADLELKPDDMWKLEQPFLAAVAECLEDRYTPKFQEIYSKLITFIIEHVVNGFD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4 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TIADGEGTELNGYGGE</w:t>
      </w:r>
      <w:r w:rsidRPr="00BB0C2C">
        <w:rPr>
          <w:dstrike w:val="0"/>
        </w:rPr>
        <w:t>KEPGGGHGGPLTQEQVHGIKETWAILAQDPVERGVDLFMKI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EDPDLKKLFYFADDGRELSREDQRMRSHGERVMEAVGGAVDSLGDLTAVVPVLTELG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HKYGVQPSYFDTVGAALIYILETNLGDKLTPNIRQGWVLVYGIVGATMKKGMQQAMDH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MAKTR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5 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LSAKEDGTPDDVTGLTANQIRHIRETWQVVLSNKRANGFAIFRILFTDYPFTKKLF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MDQV</w:t>
      </w:r>
      <w:r w:rsidRPr="00BB0C2C">
        <w:rPr>
          <w:dstrike w:val="0"/>
        </w:rPr>
        <w:t>DIDVPEQFEKNIALRAHITRFLHSFDTYVSNLDEPADLQQLLYDTGKSHLRHSV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EYFDALGNVLMKGLTAVLGKDFTEEVQGAWGTAWGFFVIHLKQGLEDAVRHGAETNGT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GTD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6 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AASIKFADLKNESLPEPEAPLPPDPRLPLDPWQKFYLEKSWKTVARNIDKAGMIMF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LLRDYPEIQQKWPQLKHLTDEEVTKSVYLMNLATRIFDTLDHAIDSLGDLDYLIP</w:t>
      </w:r>
      <w:r w:rsidRPr="00BB0C2C">
        <w:rPr>
          <w:dstrike w:val="0"/>
        </w:rPr>
        <w:t>LLK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GQMHADMKIMDPEDIWKMERPFLESVRACLEDRFTYKYEEIYSKFIIFIIETVVIGFD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7 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SAADKKLVQESWDKVSKPSFADAGERVFLKLFQRNESTKAHFKKFKDIPSDQLAGQ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VRDHGEKVCKVLDDFIKGLDGSGDEAVKKVGRMHKGLGMSNEQIDQMKGAIIEVLADA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GDANYKGAWGKLWDRFMAIHRAA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8 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TDRSAVVS</w:t>
      </w:r>
      <w:r w:rsidRPr="00BB0C2C">
        <w:rPr>
          <w:dstrike w:val="0"/>
        </w:rPr>
        <w:t>LTEGEKATIRRTWAVASRDMMGNGANILLKMFEINPDTKKVFAKFRNIP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NQLQSTPRFRAHVTRVMASIGTVVNSLDDQEVLLDLFKDIGKKHYPARVPTEYFDVIAG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LCMLQQCLGTGYTAEVDSAWTKLYGSLGRHAKDGLREAAAMGT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9 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WWGKPVDNTPDDITGLTANQIQLIRDTWQIVYKNKRENCFAIFRILFTDHPSTKSL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LMDAVDLDVPGEFEKNVAAR</w:t>
      </w:r>
      <w:r w:rsidRPr="00BB0C2C">
        <w:rPr>
          <w:dstrike w:val="0"/>
        </w:rPr>
        <w:t>AHMVRFMHSFATFMDTLDEPAELRQLLYDLGKNHAKHQ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PELFDALGPILMKALPIVLDGKFTPEVKTAWLTAYTFMSTHLKEGVEEGQRQLADS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10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SAADKKAVSDSWAKMSKPSFQDAGERVFLKLLKKDSTKAMFKKFKDIPRERLAGNA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REHGGKVVQALDDFIKGLDGSGHETVRNVGRIHKAAGMTNDNINLMKPILLELLDEVG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DAKAAWDKLWNLFMTVHG</w:t>
      </w:r>
      <w:r w:rsidRPr="00BB0C2C">
        <w:rPr>
          <w:dstrike w:val="0"/>
        </w:rPr>
        <w:t>DG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11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LSAAELATVKQAWAKLTASSFEDAGEKVFLALLKDPNIKANFKKFKDIPEASLPGNT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RAHGKKVCTVLDKFIKGDEGAAKSTGTMHKGLGMSNDQIGAMRGALVAVLNDAGEGGA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AWNKLFDHFMEVHKTG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12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SGASRPTPRKRKAKKGPLPSPQPPKPLDPRLKLDAKEKFFLEKSWKTVARNEDVAAM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FINLFRSSPEIKDKWPQLRK</w:t>
      </w:r>
      <w:r w:rsidRPr="00BB0C2C">
        <w:rPr>
          <w:dstrike w:val="0"/>
        </w:rPr>
        <w:t>LSEDEMRDSPYLQKLSVRILGAMDHVIDSLDDPDYLIP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EKLGQMHADMTNPIILPEDLWKLEGPFLRAVGEVLEDRFTRKYQDIYQDIYQKFIIFV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SIVIGFDP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13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EMSTDGQALSSVIRKDRSELYKSPGIGDREDWRLPLDAWQRFYLQKSWKTVARKSD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ARTVFLRMLQDNPGLRQKWPRISLLTEEEIPTSPYIKFLGERIFDCLDYIIDNLGDLD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ISEL</w:t>
      </w:r>
      <w:r w:rsidRPr="00BB0C2C">
        <w:rPr>
          <w:dstrike w:val="0"/>
        </w:rPr>
        <w:t>TKLGRQHSDMNVMTPEDVWAIEAAFLAGVQECLEDRFTIKYEEIYSRFIVFVI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IGFDP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14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ANMGCSNSKKMSHESESANSGDSTPPKSSTPSALDERLPLTQKQKFLLLKSWKGVAR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ISQCGKTMLIRLFKDDPQLMAVFNQKFRHLRERDADVLYQDAILDAHAATVMEALHEAI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LDDSVFVMKVLHDVGKMHQRYNVDPSVFLKVEKPFLTAVSEVLGDRYTKNME</w:t>
      </w:r>
      <w:r w:rsidRPr="00BB0C2C">
        <w:rPr>
          <w:dstrike w:val="0"/>
        </w:rPr>
        <w:t>EIYTIT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FILATLSEGATMELTEDEQKNLGRLWRPPGRVHKFVRPEKVAAIVDAQSEENGV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 xml:space="preserve">&gt;BflGb15  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LTSEDKSAVLDSWAKMSGPTFQDAGEKVFLLLLKTDSTKALFPKFRDIPYDQLAGHP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RDHGGKVMQVLDDFIKGLDNGGDGAVQKVGLLHKGVGVSHDNINLMKPVLMTLLGELG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SAAGAWENLWARFMDVHRTC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saNg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ERPEPELIRQSWRAVSRSP</w:t>
      </w:r>
      <w:r w:rsidRPr="00BB0C2C">
        <w:rPr>
          <w:dstrike w:val="0"/>
        </w:rPr>
        <w:t>LEHGTVLFARLFALEPDLLPLFQYNCRQFSSPEDCLSS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LDHIRKVMLVIDAAVTNVEDLSSLEEYLASLGRKHRAVGVKLSSFSTVGESLLYMLEKC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GPAFTPATRAAWSQLYGAVVQAMSRGWDG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saHb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LSPADKTNVKAAWGKVGAHAGEYGAEALERMFLSFPTTKTYFPHFDLSHGSAQVKGH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KVADALTNAVAHVDDMPNALSALSDLHAHKLRVDPVNFKLLSHCLLV</w:t>
      </w:r>
      <w:r w:rsidRPr="00BB0C2C">
        <w:rPr>
          <w:dstrike w:val="0"/>
        </w:rPr>
        <w:t>TLAAHLPAEFT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VHASLDKFLASVSTVLTSKY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saHb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HLTPEEKSAVTALWGKVNVDEVGGEALGRLLVVYPWTQRFFESFGDLSTPDAVMGNP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KAHGKKVLGAFSDGLAHLDNLKGTFATLSELHCDKLHVDPENFRLLGNVLVCVLAHHF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FTPPVQAAYQKVVAGVANALAHKY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saCyg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EKVPGEMEIERRERSEELSEAERKAVQAMWARLYANCEDVGVAIL</w:t>
      </w:r>
      <w:r w:rsidRPr="00BB0C2C">
        <w:rPr>
          <w:dstrike w:val="0"/>
        </w:rPr>
        <w:t>VRFFVNFPSAKQY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QFKHMEDPLEMERSPQLRKHACRVMGALNTVVENLHDPDKVSSVLALVGKAHALKHKV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VYFKILSGVILEVVAEEFASDFPPETQRAWAKLRGLIYSHVTAAYKEVGWVQQVPNAT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PATLPSSG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HsaM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LSDGEWQLVLNVWGKVEADIPGHGQEVLIRLFKGHPETLEKFDKFKHLKSEDEMKAS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LKKHGATVLTALGGILKKKGHHEAEIKPLAQSH</w:t>
      </w:r>
      <w:r w:rsidRPr="00BB0C2C">
        <w:rPr>
          <w:dstrike w:val="0"/>
        </w:rPr>
        <w:t>ATKHKIPVKYLEFISECIIQVLQSK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GDFGADAQGAMNKALELFRKDMASNYKELGFQ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reNg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EKLSEKDKGLIRDSWESLGKNKVPHGIVLFTRLFELDPALLTLFSYSTNCGDAPECLS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EFLEHVTKVMLVIDAAVSHLDDLHTLEDFLLNLGRKHQAVGVNTQSFALVGESLLYML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SLGPAYTTSLRQAWLTMYSIVVSAMTRGWAKNGEHKS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reHb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LSDTDKA</w:t>
      </w:r>
      <w:r w:rsidRPr="00BB0C2C">
        <w:rPr>
          <w:dstrike w:val="0"/>
        </w:rPr>
        <w:t>VVKAIWAKISPKADEIGAEALARMLTVYPQTKTYFSHWADLSPGSGPVKK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KTIMGAVGEAVSKIDDLVGGLAALSELHAFKLRVDPANFKILSHNVIVVIAMLFPADF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EVHVSVDKFFNNLALALSEKY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reHb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EWTDAERTAILGLWGKLNIDEIGPQALSRCLIVYPWTQRYFATFGNLSSPAAIMGNP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AAHGRTVMGGLERAIKNMDNVKNTYAALSVMHSEKLHVDPDNFR</w:t>
      </w:r>
      <w:r w:rsidRPr="00BB0C2C">
        <w:rPr>
          <w:dstrike w:val="0"/>
        </w:rPr>
        <w:t>LLADCITVCAAMKF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AGFNADVQEAWQKFLAVVVSALCRQY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reCyg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EGDGGVQLTQSPDSLTEEDVCVIQDTWKPVYAERDNAGVAVLVRFFTNFPSAKQYFEH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ELQDPAEMQQNAQLKKHGQRVLNALNTLVENLRDADKLNTIFNQMGKSHALRHKVDPV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KILAGVILEVLVEAFPQCFSPAEVQSSWSKLMGILYWQMNRVYAEVGWENSK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reM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DHDLVLKC</w:t>
      </w:r>
      <w:r w:rsidRPr="00BB0C2C">
        <w:rPr>
          <w:dstrike w:val="0"/>
        </w:rPr>
        <w:t>WGAVEADYAANGGEVLNRLFKEYPDTLKLFPKFSGISQGDLAGSPAVAA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ATVLKKLGELLKAKGDHAALLKPLANTHANIHKVALNNFRLITEVLVKVMAEKAGLDA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QGALRRVMDAVIGDIDGYYKEIGFA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DreGl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AISGSGLTAGAPEIRPGEEETPAGLTTNHIRLIKESWRLIQEDIAKVGIIMFVRLF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HPECKDVFFLFRDVEDLERLRTSRELRAHGLRVMSFIEKS</w:t>
      </w:r>
      <w:r w:rsidRPr="00BB0C2C">
        <w:rPr>
          <w:dstrike w:val="0"/>
        </w:rPr>
        <w:t>VARLDQLERLETLALELG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HYRYNAPPKYYGYVGAEFICAVRPILKDRWTPELEEAWKTLFQYVTSIMREGFLEEER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RSNTQTSSRERPDKRSTA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miHb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LSKTDKALLSSSVGKIQAQATGSDVLARMFASFPQTKVYFVGFSDYTAKGPRVQKHG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TVMTKIIEGIQYLDSLRSFLDALSAKHAHELMVDPVNFGFLGECVLSSLAYQLPDFSPE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CAWDKYLCEFAYLLAEK</w:t>
      </w:r>
      <w:r w:rsidRPr="00BB0C2C">
        <w:rPr>
          <w:dstrike w:val="0"/>
        </w:rPr>
        <w:t>YR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miHb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QWSQAELDVIQGKWAALDPEKFGGKALARMFVVYPWTKRYFGKFGGRFKASDPVVME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AKVMGKMQVAAKDPGKIKEIFEYLSKRHSDTIHVDPENFKLLGSCMLVEMAMTKGDWS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IEAINRKFVDVSIAALSRKY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miCyg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EEAAGRSEQRRPDPGQYLSDTDRDIIRQTWSRVFSCCEDVGVRVLIRFFSKFPSAKQY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QFRHLQEPQEMQHSSQLRQHAR</w:t>
      </w:r>
      <w:r w:rsidRPr="00BB0C2C">
        <w:rPr>
          <w:dstrike w:val="0"/>
        </w:rPr>
        <w:t>RVMGAINSVVEKLGDPEQVRSVLALVGRAHAIKHKV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MYFQLLSGVILEVFVEDYAEYFTTEAQSAWSQLMALICVQVLAAYTELGWAQNSS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miM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CDWDLINKVWAKVEEDLAGNGQTVLLRLFEEHPETKAHFPKFKDIPLGQLTSNADVKT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NTVFKALGDVVKQKGKHASNLQALATTHINKHKIPPQNFTLITNVILKVFAEKFPGEM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PAQEAFSKAFKAICSELEDLYKKGG</w:t>
      </w:r>
      <w:r w:rsidRPr="00BB0C2C">
        <w:rPr>
          <w:dstrike w:val="0"/>
        </w:rPr>
        <w:t>FQ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miGb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TGITEADKENIHFIWEKLYENPEENGKTIVLRMFTDYPETKMYFQHFKNISTLEEMK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QIKRHGKIVMSALNKLIANLDNGEELSSLLAKMAERHINVHKVDLHNFQIIFNIIIAI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ETFGNAFTPEIRETWTKLFGVIYACLESHYKDAGFYP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miGbX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AISGPGQYPASGREDVVAVASLSLSDRQTQLVKETWRLVQEDIAKVGIIMFVRLFET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PECKD</w:t>
      </w:r>
      <w:r w:rsidRPr="00BB0C2C">
        <w:rPr>
          <w:dstrike w:val="0"/>
        </w:rPr>
        <w:t>AFFLFRDIDDLQQLRKSKGLRAHGLRVMSFIEKTVARLDQEDRLQQLALELG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HFRYSAAPKYYPYVGNEFICAVQPILKEKWTAEVEEAWKGLFHYLTSVMKKGYQDEERG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PREKPKHGPNS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miGbX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ALSGPEEEPERASPDGKGSGMGDGSERANESGLGHGETKAEAVCSRLPLTLSVEQK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VRQSWERLHQDIARVGIVLFIGLFETHPECKEVFFRFRDIELQQLKTRKE</w:t>
      </w:r>
      <w:r w:rsidRPr="00BB0C2C">
        <w:rPr>
          <w:dstrike w:val="0"/>
        </w:rPr>
        <w:t>LQSHGLRV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FIEKSVARLGQEEKLEQLIFDLGRSHQRYNVDPKYYEFVGKEFIDAVKPILKEEWTTEV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GAWKCLFLYLTTMMKMGYEDEKERGGGKRVGDRHQLKVTSPTLTPPSPHKVR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ocGbX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ALSGSGGGARGPGFRLKSEPVPLTESQKDLIRESWKVVHQDIARLGIIMFIRLFET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ECKDVFFIFREIDDLQELKMSKELQAHGLRVMSFIEKSVARLAQEDKLEQIALE</w:t>
      </w:r>
      <w:r w:rsidRPr="00BB0C2C">
        <w:rPr>
          <w:dstrike w:val="0"/>
        </w:rPr>
        <w:t>LGKC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CRYNAPPKYYEYVGVQFISAVKPILKDSWSPQVEQAWESLFAYLAAVMKRGYHEEEHKD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VNKASYARKRPPQSPAEEAPPNC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ocGbX2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AISGLGLAPKQIDATEEEALPHLSDHHIEQIKDSWKVIQEDIAKVGIIMFVRLFET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PECKDVFFLFRDVEDLERLRASKELRAHGLNFRVMSFIEKTVARLDQLDRLDQLALELG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HYRYNAPPKYYGYVGTEFICAVQPIL</w:t>
      </w:r>
      <w:r w:rsidRPr="00BB0C2C">
        <w:rPr>
          <w:dstrike w:val="0"/>
        </w:rPr>
        <w:t>KEKWTSEVEEAWQTLFLYVTRIMKRGYQEEEK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RNNVVIASKERPEKKGTA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caGBX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TVSTDEHTGAQSSSEGQSQPSRKQQQQPEQQQQQPQQQHAAGGEGHQLPGPPQAPS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SQRRLVRDSWLALQGDIARVGVIMFVRLFETHPECKDVFYQFRDCEDLQKLKMNKQLQAH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LRVMSFIEKSVARLEQECVLEQLIVEMGRKHYKYNASPKYYSFVGIEFIATVQPFLQE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WTN</w:t>
      </w:r>
      <w:r w:rsidRPr="00BB0C2C">
        <w:rPr>
          <w:dstrike w:val="0"/>
        </w:rPr>
        <w:t>EVEDAWQCLFRYIAAVMKRGYLEEEAASNGVNTANYDRGQGNHGATAM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caGBX2 partia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VMSLIEKTVARLDQDTVLEQLIFELGRKHYKYNAPPKYYFVGAEFISAVKPVLGDRWT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VDDAWQAPSSSTSRRTWSAASGRKSPASCWARSPAATASATRTPA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XtrGbX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CILSSLGWQWRDSLDHTETSPLLPTLNLSEQQQQLLVESWRLIQHDIAKVGVILFVR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FETHPE</w:t>
      </w:r>
      <w:r w:rsidRPr="00BB0C2C">
        <w:rPr>
          <w:dstrike w:val="0"/>
        </w:rPr>
        <w:t>CKDVFFLFRDVDDLQALRANKDLRAHGLRVLSFVEKSVARIADCARLEELALE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GRSHYRYNAPPRYYQYVGTEFISAVCPMLHDKWTAEVEEAWKGLFAYICTVMERGYQEE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RHSDGRSLIDGLQGNKGLI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XtrGb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DLTGADIENINEVWSKIYANPEESGRTVVISLFLTYPQTKIYFKNLKNISTLQEMQDN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GIRAHGKRVMGALNHVIENLKDWDAVCSALSHLAKRHQDVHKVE</w:t>
      </w:r>
      <w:r w:rsidRPr="00BB0C2C">
        <w:rPr>
          <w:dstrike w:val="0"/>
        </w:rPr>
        <w:t>VNNFELLFLVIISVF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EALGSGFTPEQSKSWEKLFSITYKYLESCYANTD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OanGb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VQVTDVEKANIQSIWSKMMENLEKNGIDIFTRLFREYPETKKYFKNIPLEGNLQEDPL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RSHGRRVMVALNRIIQNLDNWKQVCKILNPLAEKHKIIHSVDVENFQFMLKCVGDVCQDY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GPCYTPEIAESFQKLQSSLYDQVVITYLHSGS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GgaGb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FSEAEVQSARGAWEKMYVDAE</w:t>
      </w:r>
      <w:r w:rsidRPr="00BB0C2C">
        <w:rPr>
          <w:dstrike w:val="0"/>
        </w:rPr>
        <w:t>DNGTAVLVRMFTEHPDTKSYFTHFKGMDSAEEMKQS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VRGHGKRVFTAINDMVQHLDNTEAFLGILNPLGQKHATQLKIDPKNFRIICDIILQLM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KFGGDCKASFEKVTNEICTHLTNIYKEAGW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gaGb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FSEAEVQSARGAWEKIYVDAEDNGTAVLIRMFTEHPDTKSYFTHFKGMDSAEEMKQSD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QVRGHGKRVFTAINDMVQHLDNTEAFLGILNPLGQKHATQLKIDPKNFRII</w:t>
      </w:r>
      <w:r w:rsidRPr="00BB0C2C">
        <w:rPr>
          <w:dstrike w:val="0"/>
        </w:rPr>
        <w:t>CDIILQLM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KFGGDCKTSFEKVTNEICTHLTNIYKEA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MsaLegH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SFTDKQEALVNSSWEAFKQNLPRYSVFFYTVVLEKAPAAKGLFSFLKNSAEVQDSPQLQ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AHAEKVFGLVRDSAVQLRATGGVVLGDATLGAIHVRKGVVDPHFVVVKEALLKTIKEAAG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DKWSEELNTAWEVAYDALATAIKKAMS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LluLegHb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GALTESQAALVKSSWEEFNANIPKHTHRFFILVLEIA</w:t>
      </w:r>
      <w:r w:rsidRPr="00BB0C2C">
        <w:rPr>
          <w:dstrike w:val="0"/>
        </w:rPr>
        <w:t>PAAKDLFSFLKGTSEVPQNNPE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LQAHAGKVFKLVYEAAIQLQVTGVVVTDATLKNLGSVHVSKGVADAHFPVVKEAILKTIK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VVGAKWSEELNSAWTIAYDELAIVIKKEMNDAA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&gt;CglHb1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MALTEKQEALLKQSWEVLKQNIPAHSLRLFALIIEAAPESKYVFSFLKDSNEIPENNPKL</w:t>
      </w:r>
    </w:p>
    <w:p w:rsidR="00000000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KAHAAVIFKTICESATELRQKGHAVWDNNTLKRLGSIHLKNKITDPHFEVMKGALLGTIK</w:t>
      </w:r>
    </w:p>
    <w:p w:rsidR="00A479C9" w:rsidRPr="00BB0C2C" w:rsidRDefault="00BB0C2C" w:rsidP="00A479C9">
      <w:pPr>
        <w:pStyle w:val="NurText"/>
        <w:rPr>
          <w:dstrike w:val="0"/>
        </w:rPr>
      </w:pPr>
      <w:r w:rsidRPr="00BB0C2C">
        <w:rPr>
          <w:dstrike w:val="0"/>
        </w:rPr>
        <w:t>E</w:t>
      </w:r>
      <w:r w:rsidRPr="00BB0C2C">
        <w:rPr>
          <w:dstrike w:val="0"/>
        </w:rPr>
        <w:t>AIKENWSDEMGQAWTEAYNQLVATIKAEMKE</w:t>
      </w:r>
    </w:p>
    <w:bookmarkEnd w:id="0"/>
    <w:sectPr w:rsidR="00A479C9" w:rsidRPr="00BB0C2C" w:rsidSect="00A479C9">
      <w:pgSz w:w="11906" w:h="16838"/>
      <w:pgMar w:top="1417" w:right="912" w:bottom="1134" w:left="912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6C1"/>
    <w:rsid w:val="001B16C1"/>
    <w:rsid w:val="00A479C9"/>
    <w:rsid w:val="00BB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0F202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hAnsi="Calibri"/>
      <w:dstrike/>
      <w:color w:val="000000"/>
      <w:sz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eichen"/>
    <w:uiPriority w:val="99"/>
    <w:unhideWhenUsed/>
    <w:rsid w:val="00A479C9"/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A479C9"/>
    <w:rPr>
      <w:rFonts w:ascii="Courier" w:hAnsi="Courier"/>
      <w:dstrike/>
      <w:color w:val="000000"/>
      <w:sz w:val="21"/>
      <w:szCs w:val="21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hAnsi="Calibri"/>
      <w:dstrike/>
      <w:color w:val="000000"/>
      <w:sz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eichen"/>
    <w:uiPriority w:val="99"/>
    <w:unhideWhenUsed/>
    <w:rsid w:val="00A479C9"/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A479C9"/>
    <w:rPr>
      <w:rFonts w:ascii="Courier" w:hAnsi="Courier"/>
      <w:dstrike/>
      <w:color w:val="000000"/>
      <w:sz w:val="21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40</Words>
  <Characters>51284</Characters>
  <Application>Microsoft Macintosh Word</Application>
  <DocSecurity>0</DocSecurity>
  <Lines>427</Lines>
  <Paragraphs>118</Paragraphs>
  <ScaleCrop>false</ScaleCrop>
  <Company>Universität Mainz</Company>
  <LinksUpToDate>false</LinksUpToDate>
  <CharactersWithSpaces>59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ankeln</dc:creator>
  <cp:keywords/>
  <dc:description/>
  <cp:lastModifiedBy>Thomas Hankeln</cp:lastModifiedBy>
  <cp:revision>2</cp:revision>
  <dcterms:created xsi:type="dcterms:W3CDTF">2020-02-20T15:49:00Z</dcterms:created>
  <dcterms:modified xsi:type="dcterms:W3CDTF">2020-02-20T15:49:00Z</dcterms:modified>
</cp:coreProperties>
</file>